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D1C61" w14:textId="7BD62CB9" w:rsidR="00673353" w:rsidRPr="00F21B30" w:rsidRDefault="00170419" w:rsidP="00126F3F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673353" w:rsidRPr="00F21B3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36BD5" w:rsidRPr="00F21B30">
        <w:rPr>
          <w:rFonts w:ascii="Arial" w:hAnsi="Arial" w:cs="Arial"/>
          <w:b/>
          <w:bCs/>
          <w:sz w:val="22"/>
          <w:szCs w:val="22"/>
        </w:rPr>
        <w:t>1</w:t>
      </w:r>
    </w:p>
    <w:p w14:paraId="29F68424" w14:textId="0AA1ECF9" w:rsidR="00673353" w:rsidRPr="00F21B30" w:rsidRDefault="00170419" w:rsidP="00126F3F">
      <w:pPr>
        <w:pStyle w:val="NormalWeb"/>
        <w:spacing w:before="0" w:beforeAutospacing="0" w:after="160" w:afterAutospacing="0"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i/>
          <w:iCs/>
          <w:sz w:val="22"/>
          <w:szCs w:val="22"/>
        </w:rPr>
        <w:t>Multiple</w:t>
      </w:r>
      <w:r w:rsidR="007F00CD" w:rsidRPr="00F21B30">
        <w:rPr>
          <w:rFonts w:ascii="Arial" w:hAnsi="Arial" w:cs="Arial"/>
          <w:i/>
          <w:iCs/>
          <w:sz w:val="22"/>
          <w:szCs w:val="22"/>
        </w:rPr>
        <w:t xml:space="preserve">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L</w:t>
      </w:r>
      <w:r w:rsidR="00673353" w:rsidRPr="00F21B30">
        <w:rPr>
          <w:rFonts w:ascii="Arial" w:hAnsi="Arial" w:cs="Arial"/>
          <w:i/>
          <w:iCs/>
          <w:sz w:val="22"/>
          <w:szCs w:val="22"/>
        </w:rPr>
        <w:t xml:space="preserve">inear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R</w:t>
      </w:r>
      <w:r w:rsidR="00673353" w:rsidRPr="00F21B30">
        <w:rPr>
          <w:rFonts w:ascii="Arial" w:hAnsi="Arial" w:cs="Arial"/>
          <w:i/>
          <w:iCs/>
          <w:sz w:val="22"/>
          <w:szCs w:val="22"/>
        </w:rPr>
        <w:t xml:space="preserve">egression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A</w:t>
      </w:r>
      <w:r w:rsidR="00673353" w:rsidRPr="00F21B30">
        <w:rPr>
          <w:rFonts w:ascii="Arial" w:hAnsi="Arial" w:cs="Arial"/>
          <w:i/>
          <w:iCs/>
          <w:sz w:val="22"/>
          <w:szCs w:val="22"/>
        </w:rPr>
        <w:t>nalys</w:t>
      </w:r>
      <w:r w:rsidR="00570624" w:rsidRPr="00F21B30">
        <w:rPr>
          <w:rFonts w:ascii="Arial" w:hAnsi="Arial" w:cs="Arial"/>
          <w:i/>
          <w:iCs/>
          <w:sz w:val="22"/>
          <w:szCs w:val="22"/>
        </w:rPr>
        <w:t>e</w:t>
      </w:r>
      <w:r w:rsidR="00673353" w:rsidRPr="00F21B30">
        <w:rPr>
          <w:rFonts w:ascii="Arial" w:hAnsi="Arial" w:cs="Arial"/>
          <w:i/>
          <w:iCs/>
          <w:sz w:val="22"/>
          <w:szCs w:val="22"/>
        </w:rPr>
        <w:t xml:space="preserve">s for </w:t>
      </w:r>
      <w:r w:rsidR="00C16752" w:rsidRPr="00F21B30">
        <w:rPr>
          <w:rFonts w:ascii="Arial" w:hAnsi="Arial" w:cs="Arial"/>
          <w:i/>
          <w:iCs/>
          <w:sz w:val="22"/>
          <w:szCs w:val="22"/>
        </w:rPr>
        <w:t xml:space="preserve">RRB (RBS-R)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P</w:t>
      </w:r>
      <w:r w:rsidR="00673353" w:rsidRPr="00F21B30">
        <w:rPr>
          <w:rFonts w:ascii="Arial" w:hAnsi="Arial" w:cs="Arial"/>
          <w:i/>
          <w:iCs/>
          <w:sz w:val="22"/>
          <w:szCs w:val="22"/>
        </w:rPr>
        <w:t xml:space="preserve">redicting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S</w:t>
      </w:r>
      <w:r w:rsidR="00673353" w:rsidRPr="00F21B30">
        <w:rPr>
          <w:rFonts w:ascii="Arial" w:hAnsi="Arial" w:cs="Arial"/>
          <w:i/>
          <w:iCs/>
          <w:sz w:val="22"/>
          <w:szCs w:val="22"/>
        </w:rPr>
        <w:t xml:space="preserve">ocialization </w:t>
      </w:r>
      <w:r w:rsidR="00420676" w:rsidRPr="00F21B30">
        <w:rPr>
          <w:rFonts w:ascii="Arial" w:hAnsi="Arial" w:cs="Arial"/>
          <w:i/>
          <w:iCs/>
          <w:sz w:val="22"/>
          <w:szCs w:val="22"/>
        </w:rPr>
        <w:t>Subdomains</w:t>
      </w:r>
      <w:r w:rsidR="00E13622" w:rsidRPr="00F21B30">
        <w:rPr>
          <w:rFonts w:ascii="Arial" w:hAnsi="Arial" w:cs="Arial"/>
          <w:i/>
          <w:iCs/>
          <w:sz w:val="22"/>
          <w:szCs w:val="22"/>
        </w:rPr>
        <w:t xml:space="preserve"> (VABS-II)</w:t>
      </w:r>
      <w:r w:rsidR="00673353" w:rsidRPr="00F21B30">
        <w:rPr>
          <w:rFonts w:ascii="Arial" w:hAnsi="Arial" w:cs="Arial"/>
          <w:i/>
          <w:iCs/>
          <w:sz w:val="22"/>
          <w:szCs w:val="22"/>
        </w:rPr>
        <w:t xml:space="preserve"> at 24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M</w:t>
      </w:r>
      <w:r w:rsidR="00673353" w:rsidRPr="00F21B30">
        <w:rPr>
          <w:rFonts w:ascii="Arial" w:hAnsi="Arial" w:cs="Arial"/>
          <w:i/>
          <w:iCs/>
          <w:sz w:val="22"/>
          <w:szCs w:val="22"/>
        </w:rPr>
        <w:t>onth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0"/>
        <w:gridCol w:w="1054"/>
        <w:gridCol w:w="1106"/>
        <w:gridCol w:w="1080"/>
        <w:gridCol w:w="1170"/>
        <w:gridCol w:w="1170"/>
        <w:gridCol w:w="1080"/>
        <w:gridCol w:w="900"/>
        <w:gridCol w:w="990"/>
      </w:tblGrid>
      <w:tr w:rsidR="00F21B30" w:rsidRPr="00F21B30" w14:paraId="5C49CE33" w14:textId="77777777" w:rsidTr="00D16FFC">
        <w:trPr>
          <w:trHeight w:val="62"/>
        </w:trPr>
        <w:tc>
          <w:tcPr>
            <w:tcW w:w="810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79BF5" w14:textId="481737D9" w:rsidR="00300A03" w:rsidRPr="00F21B30" w:rsidRDefault="00300A03" w:rsidP="00300A03">
            <w:pPr>
              <w:pStyle w:val="NormalWeb"/>
              <w:spacing w:before="0" w:after="0" w:line="48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RRB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9A3A1" w14:textId="286E08A0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I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BA1ED" w14:textId="492BC832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ind w:right="7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RS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443FBD31" w14:textId="45621072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IB</w:t>
            </w:r>
          </w:p>
        </w:tc>
      </w:tr>
      <w:tr w:rsidR="00F21B30" w:rsidRPr="00F21B30" w14:paraId="408D6E48" w14:textId="3BD71C29" w:rsidTr="00D16FFC">
        <w:tc>
          <w:tcPr>
            <w:tcW w:w="810" w:type="dxa"/>
            <w:vMerge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C3431" w14:textId="30C31C08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AE011" w14:textId="0DE06043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ubtyp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2C2B9" w14:textId="03A133A0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Com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4EA48" w14:textId="1DCD5F0F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Ritu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C930A" w14:textId="65EDB728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am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1BA07" w14:textId="181864DE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ubtyp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A7EC0" w14:textId="2EB031D9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tere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auto"/>
            </w:tcBorders>
          </w:tcPr>
          <w:p w14:paraId="2DAF1530" w14:textId="1BE7D340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ind w:right="7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Restrict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</w:tcBorders>
          </w:tcPr>
          <w:p w14:paraId="466021AB" w14:textId="29D92255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ubtype</w:t>
            </w:r>
          </w:p>
        </w:tc>
      </w:tr>
      <w:tr w:rsidR="00F21B30" w:rsidRPr="00F21B30" w14:paraId="4455DDDC" w14:textId="70F86F9D" w:rsidTr="00D16FFC">
        <w:tc>
          <w:tcPr>
            <w:tcW w:w="810" w:type="dxa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C949B" w14:textId="06447011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C</w:t>
            </w:r>
            <w:r w:rsidR="00DB287D" w:rsidRPr="00F21B30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DA69F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DF0F6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1E6FB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70E51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CF8D2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23707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auto"/>
            </w:tcBorders>
          </w:tcPr>
          <w:p w14:paraId="32E3A08A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</w:tcBorders>
          </w:tcPr>
          <w:p w14:paraId="05DED9B8" w14:textId="77777777" w:rsidR="00673353" w:rsidRPr="00F21B30" w:rsidRDefault="00673353" w:rsidP="00126F3F">
            <w:pPr>
              <w:spacing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B30" w:rsidRPr="00F21B30" w14:paraId="3E8C2BB0" w14:textId="515308BD" w:rsidTr="00D16FFC">
        <w:trPr>
          <w:trHeight w:val="372"/>
        </w:trPr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9E1D8" w14:textId="5344E4C4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RB</m:t>
                  </m:r>
                </m:sub>
              </m:sSub>
            </m:oMath>
          </w:p>
          <w:p w14:paraId="37D86BF5" w14:textId="2333EC7A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8335D" w14:textId="7948E6C6" w:rsidR="001246E6" w:rsidRPr="00F21B30" w:rsidRDefault="00185EAA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–.7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>1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0638F" w14:textId="1640E92B" w:rsidR="001246E6" w:rsidRPr="00F21B30" w:rsidRDefault="00B05072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 xml:space="preserve"> –.84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1C24E" w14:textId="4A607EAF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–.</w:t>
            </w:r>
            <w:r w:rsidR="006946DD" w:rsidRPr="00F21B30">
              <w:rPr>
                <w:rFonts w:ascii="Arial" w:hAnsi="Arial" w:cs="Arial"/>
                <w:sz w:val="22"/>
                <w:szCs w:val="22"/>
              </w:rPr>
              <w:t>47</w:t>
            </w:r>
            <w:r w:rsidRPr="00F21B3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80B27" w14:textId="6BC3D3D7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66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B28F5" w14:textId="3D15942E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59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B201F" w14:textId="6D677F91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C02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–.53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2C7072E" w14:textId="6074E64E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C02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56*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9830A88" w14:textId="4924DC13" w:rsidR="001246E6" w:rsidRPr="00F21B30" w:rsidRDefault="001A3C02" w:rsidP="005A7B9E">
            <w:pPr>
              <w:pStyle w:val="NormalWeb"/>
              <w:spacing w:before="0" w:beforeAutospacing="0" w:after="0" w:afterAutospacing="0" w:line="480" w:lineRule="auto"/>
              <w:ind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 xml:space="preserve"> –.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F21B30" w:rsidRPr="00F21B30" w14:paraId="3F857671" w14:textId="4C9DD701" w:rsidTr="00D16FFC"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4042F" w14:textId="640B1AD1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15CF6" w14:textId="4B2A333F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 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1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813B3" w14:textId="1769255F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72776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05072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 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874B2" w14:textId="261B8DE2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  .</w:t>
            </w:r>
            <w:r w:rsidR="006946DD" w:rsidRPr="00F21B30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1B320" w14:textId="0A1EEDCC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 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.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179AA" w14:textId="2FFDF7BB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855E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53A96" w14:textId="39CAE266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w:r w:rsidR="001A3C02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C1A5838" w14:textId="61853984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w:r w:rsidR="001A3C02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E4E1103" w14:textId="5F9564A7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0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F21B30" w:rsidRPr="00F21B30" w14:paraId="37F7516C" w14:textId="77777777" w:rsidTr="00D16FFC"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F7CF2" w14:textId="7593EE05" w:rsidR="00551DD3" w:rsidRPr="00F21B30" w:rsidRDefault="00551DD3" w:rsidP="00A269F9">
            <w:pPr>
              <w:pStyle w:val="NormalWeb"/>
              <w:spacing w:before="0" w:beforeAutospacing="0" w:after="0" w:afterAutospacing="0" w:line="480" w:lineRule="auto"/>
              <w:ind w:right="-183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1B3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F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92BDA" w14:textId="241D6502" w:rsidR="00551DD3" w:rsidRPr="00F21B30" w:rsidRDefault="00185EAA" w:rsidP="00185EA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>7.96</w:t>
            </w:r>
            <w:r w:rsidR="00CF5981"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41F2A" w14:textId="007EB16C" w:rsidR="00551DD3" w:rsidRPr="00F21B30" w:rsidRDefault="00C72776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D6E21" w:rsidRPr="00F21B30">
              <w:rPr>
                <w:rFonts w:ascii="Arial" w:hAnsi="Arial" w:cs="Arial"/>
                <w:sz w:val="22"/>
                <w:szCs w:val="22"/>
              </w:rPr>
              <w:t>11.87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C6758" w14:textId="014347B1" w:rsidR="00551DD3" w:rsidRPr="00F21B30" w:rsidRDefault="00ED6E21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3.</w:t>
            </w:r>
            <w:r w:rsidR="006946DD" w:rsidRPr="00F21B3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59A0B" w14:textId="0D220FCB" w:rsidR="00551DD3" w:rsidRPr="00F21B30" w:rsidRDefault="00A94975" w:rsidP="00A9497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6.86</w:t>
            </w:r>
            <w:r w:rsidR="00ED6E21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39A99" w14:textId="456432CF" w:rsidR="00551DD3" w:rsidRPr="00F21B30" w:rsidRDefault="00185EAA" w:rsidP="00185EA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CF5981" w:rsidRPr="00F21B30">
              <w:rPr>
                <w:rFonts w:ascii="Arial" w:hAnsi="Arial" w:cs="Arial"/>
                <w:sz w:val="22"/>
                <w:szCs w:val="22"/>
              </w:rPr>
              <w:t>5.36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EAA23" w14:textId="63745E81" w:rsidR="00551DD3" w:rsidRPr="00F21B30" w:rsidRDefault="00551DD3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4.23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791D049" w14:textId="4415BED6" w:rsidR="00551DD3" w:rsidRPr="00F21B30" w:rsidRDefault="00185EAA" w:rsidP="00185EA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CF5981" w:rsidRPr="00F21B30">
              <w:rPr>
                <w:rFonts w:ascii="Arial" w:hAnsi="Arial" w:cs="Arial"/>
                <w:sz w:val="22"/>
                <w:szCs w:val="22"/>
              </w:rPr>
              <w:t>4.71*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FF07CFA" w14:textId="6EC4A4F4" w:rsidR="00551DD3" w:rsidRPr="00F21B30" w:rsidRDefault="001A3C02" w:rsidP="001A3C02">
            <w:pPr>
              <w:pStyle w:val="NormalWeb"/>
              <w:spacing w:before="0" w:beforeAutospacing="0" w:after="0" w:afterAutospacing="0" w:line="480" w:lineRule="auto"/>
              <w:ind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</w:tr>
      <w:tr w:rsidR="00F21B30" w:rsidRPr="00F21B30" w14:paraId="43D9D66A" w14:textId="73EF7D26" w:rsidTr="00D16FFC"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DA0BE" w14:textId="42C78B2C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P</w:t>
            </w:r>
            <w:r w:rsidR="00DB287D" w:rsidRPr="00F21B30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C951B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0FEDA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DED6E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A4E95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577C2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007D9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71EDE4B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A10B92" w14:textId="77777777" w:rsidR="00673353" w:rsidRPr="00F21B30" w:rsidRDefault="00673353" w:rsidP="00126F3F">
            <w:pPr>
              <w:spacing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B30" w:rsidRPr="00F21B30" w14:paraId="74457FE7" w14:textId="4E45C81D" w:rsidTr="00D16FFC"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4B304" w14:textId="15092253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RB</m:t>
                  </m:r>
                </m:sub>
              </m:sSub>
            </m:oMath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8125D" w14:textId="09A1502C" w:rsidR="00673353" w:rsidRPr="00F21B30" w:rsidRDefault="00185EAA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–.9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>0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41C3D" w14:textId="7D6E84FD" w:rsidR="00673353" w:rsidRPr="00F21B30" w:rsidRDefault="00C7277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05072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–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78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9FEED" w14:textId="5623157A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–.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78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ACBF5" w14:textId="4BBC3C8D" w:rsidR="00673353" w:rsidRPr="00F21B30" w:rsidRDefault="00A94975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–</w:t>
            </w:r>
            <w:r w:rsidRPr="00F21B30">
              <w:rPr>
                <w:rFonts w:ascii="Arial" w:hAnsi="Arial" w:cs="Arial"/>
                <w:sz w:val="22"/>
                <w:szCs w:val="22"/>
              </w:rPr>
              <w:t>.92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61A26" w14:textId="45616B75" w:rsidR="00673353" w:rsidRPr="00F21B30" w:rsidRDefault="00185EAA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–</w:t>
            </w:r>
            <w:r w:rsidR="007855EA" w:rsidRPr="00F21B30">
              <w:rPr>
                <w:rFonts w:ascii="Arial" w:hAnsi="Arial" w:cs="Arial"/>
                <w:sz w:val="22"/>
                <w:szCs w:val="22"/>
              </w:rPr>
              <w:t>1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7855EA" w:rsidRPr="00F21B30">
              <w:rPr>
                <w:rFonts w:ascii="Arial" w:hAnsi="Arial" w:cs="Arial"/>
                <w:sz w:val="22"/>
                <w:szCs w:val="22"/>
              </w:rPr>
              <w:t>2</w:t>
            </w:r>
            <w:r w:rsidR="00DB74BB" w:rsidRPr="00F21B30">
              <w:rPr>
                <w:rFonts w:ascii="Arial" w:hAnsi="Arial" w:cs="Arial"/>
                <w:sz w:val="22"/>
                <w:szCs w:val="22"/>
              </w:rPr>
              <w:t>9</w:t>
            </w:r>
            <w:r w:rsidR="007855EA" w:rsidRPr="00F21B30">
              <w:rPr>
                <w:rFonts w:ascii="Arial" w:hAnsi="Arial" w:cs="Arial"/>
                <w:sz w:val="22"/>
                <w:szCs w:val="22"/>
              </w:rPr>
              <w:t>*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4BAF7" w14:textId="4303F5E3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–1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29**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B67EF33" w14:textId="4BDBA1E7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–1.0</w:t>
            </w:r>
            <w:r w:rsidR="00597CE4" w:rsidRPr="00F21B30">
              <w:rPr>
                <w:rFonts w:ascii="Arial" w:hAnsi="Arial" w:cs="Arial"/>
                <w:sz w:val="22"/>
                <w:szCs w:val="22"/>
              </w:rPr>
              <w:t>4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**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61AE5D6" w14:textId="3655D040" w:rsidR="00673353" w:rsidRPr="00F21B30" w:rsidRDefault="00D16FFC" w:rsidP="005A7B9E">
            <w:pPr>
              <w:pStyle w:val="NormalWeb"/>
              <w:spacing w:before="0" w:beforeAutospacing="0" w:after="0" w:afterAutospacing="0" w:line="480" w:lineRule="auto"/>
              <w:ind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–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76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F21B30" w:rsidRPr="00F21B30" w14:paraId="0077EE88" w14:textId="450A6E80" w:rsidTr="00D16FFC"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BD1BC" w14:textId="39CA8625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9D012" w14:textId="56285E5E" w:rsidR="00673353" w:rsidRPr="00F21B30" w:rsidRDefault="00B05072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.1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013E9" w14:textId="65D5CE8C" w:rsidR="00673353" w:rsidRPr="00F21B30" w:rsidRDefault="00B05072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72776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 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8B587" w14:textId="1522FB06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  .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8B463" w14:textId="7A04CB80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 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1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D2A94" w14:textId="0D95C2DE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855E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7855EA" w:rsidRPr="00F21B30">
              <w:rPr>
                <w:rFonts w:ascii="Arial" w:hAnsi="Arial" w:cs="Arial"/>
                <w:sz w:val="22"/>
                <w:szCs w:val="22"/>
              </w:rPr>
              <w:t>2</w:t>
            </w:r>
            <w:r w:rsidR="00CF5981" w:rsidRPr="00F21B3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77031" w14:textId="128E7B60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 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7DC4CCE" w14:textId="2863C042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    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597CE4" w:rsidRPr="00F21B3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C3DEE88" w14:textId="24FFE1CA" w:rsidR="00673353" w:rsidRPr="00F21B30" w:rsidRDefault="00D16FFC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 .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09</w:t>
            </w:r>
          </w:p>
        </w:tc>
      </w:tr>
      <w:tr w:rsidR="00F21B30" w:rsidRPr="00F21B30" w14:paraId="071B1FC9" w14:textId="77777777" w:rsidTr="00D16FFC"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D0A8C" w14:textId="6711782A" w:rsidR="00551DD3" w:rsidRPr="00F21B30" w:rsidRDefault="00551DD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F21B30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A8828" w14:textId="0F25DF7C" w:rsidR="00551DD3" w:rsidRPr="00F21B30" w:rsidRDefault="00185EAA" w:rsidP="00185EA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>8.88</w:t>
            </w:r>
            <w:r w:rsidR="00CF5981"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64490" w14:textId="6002C894" w:rsidR="00551DD3" w:rsidRPr="00F21B30" w:rsidRDefault="00B05072" w:rsidP="00B05072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72776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D6E21" w:rsidRPr="00F21B30">
              <w:rPr>
                <w:rFonts w:ascii="Arial" w:hAnsi="Arial" w:cs="Arial"/>
                <w:sz w:val="22"/>
                <w:szCs w:val="22"/>
              </w:rPr>
              <w:t>6.54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146F2" w14:textId="0785D8A1" w:rsidR="00551DD3" w:rsidRPr="00F21B30" w:rsidRDefault="00A94975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6.49</w:t>
            </w:r>
            <w:r w:rsidR="00ED6E21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647D" w14:textId="34D44E96" w:rsidR="00551DD3" w:rsidRPr="00F21B30" w:rsidRDefault="00A94975" w:rsidP="00A9497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9.35</w:t>
            </w:r>
            <w:r w:rsidR="00ED6E21"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B008E" w14:textId="4DBE0369" w:rsidR="00551DD3" w:rsidRPr="00F21B30" w:rsidRDefault="00185EAA" w:rsidP="00185EA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F5981" w:rsidRPr="00F21B30">
              <w:rPr>
                <w:rFonts w:ascii="Arial" w:hAnsi="Arial" w:cs="Arial"/>
                <w:sz w:val="22"/>
                <w:szCs w:val="22"/>
              </w:rPr>
              <w:t>21.99*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105B4" w14:textId="1EA2335B" w:rsidR="00551DD3" w:rsidRPr="00F21B30" w:rsidRDefault="00551DD3" w:rsidP="001A3C02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21.7**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A84941E" w14:textId="507E85A8" w:rsidR="00551DD3" w:rsidRPr="00F21B30" w:rsidRDefault="00CF5981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2.57***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B3338E9" w14:textId="4FD7AFE0" w:rsidR="00551DD3" w:rsidRPr="00F21B30" w:rsidRDefault="001A3C02" w:rsidP="001A3C02">
            <w:pPr>
              <w:pStyle w:val="NormalWeb"/>
              <w:spacing w:before="0" w:beforeAutospacing="0" w:after="0" w:afterAutospacing="0" w:line="480" w:lineRule="auto"/>
              <w:ind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6.22</w:t>
            </w:r>
            <w:r w:rsidR="00551DD3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F21B30" w:rsidRPr="00F21B30" w14:paraId="7241243E" w14:textId="2EF49C91" w:rsidTr="00D16FFC"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68C02" w14:textId="0079C8CB" w:rsidR="00673353" w:rsidRPr="00F21B30" w:rsidRDefault="00DB287D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IPR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5EFD5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EB22E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6712B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04C06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14E02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A75AD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E072484" w14:textId="77777777" w:rsidR="00673353" w:rsidRPr="00F21B30" w:rsidRDefault="00673353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9273340" w14:textId="77777777" w:rsidR="00673353" w:rsidRPr="00F21B30" w:rsidRDefault="00673353" w:rsidP="00126F3F">
            <w:pPr>
              <w:spacing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B30" w:rsidRPr="00F21B30" w14:paraId="751261D8" w14:textId="6FE61083" w:rsidTr="00D16FFC"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91FDA" w14:textId="1A768BF1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RB</m:t>
                  </m:r>
                </m:sub>
              </m:sSub>
            </m:oMath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021BE" w14:textId="01D53A8A" w:rsidR="001246E6" w:rsidRPr="00F21B30" w:rsidRDefault="00185EAA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–.9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>0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BD6BE" w14:textId="09D1F647" w:rsidR="001246E6" w:rsidRPr="00F21B30" w:rsidRDefault="00C7277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 xml:space="preserve"> –.91*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583E5" w14:textId="208306FC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–.7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2</w:t>
            </w:r>
            <w:r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613CA" w14:textId="5DAFA685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 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87</w:t>
            </w:r>
            <w:r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0E480" w14:textId="68743910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76**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799C1" w14:textId="7537777D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–.66*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37CBA05" w14:textId="5DE97DA0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7</w:t>
            </w:r>
            <w:r w:rsidR="00597CE4" w:rsidRPr="00F21B30">
              <w:rPr>
                <w:rFonts w:ascii="Arial" w:hAnsi="Arial" w:cs="Arial"/>
                <w:sz w:val="22"/>
                <w:szCs w:val="22"/>
              </w:rPr>
              <w:t>5</w:t>
            </w:r>
            <w:r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1471F1" w14:textId="36942644" w:rsidR="001246E6" w:rsidRPr="00F21B30" w:rsidRDefault="001246E6" w:rsidP="005A7B9E">
            <w:pPr>
              <w:pStyle w:val="NormalWeb"/>
              <w:spacing w:before="0" w:beforeAutospacing="0" w:after="0" w:afterAutospacing="0" w:line="480" w:lineRule="auto"/>
              <w:ind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7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5*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F21B30" w:rsidRPr="00F21B30" w14:paraId="5C55630E" w14:textId="1AAA16DD" w:rsidTr="00D16FFC">
        <w:tc>
          <w:tcPr>
            <w:tcW w:w="8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43325" w14:textId="27F8F33A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05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AD101" w14:textId="40A10BD7" w:rsidR="00673353" w:rsidRPr="00F21B30" w:rsidRDefault="00B05072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.2</w:t>
            </w:r>
            <w:r w:rsidR="00D16FFC" w:rsidRPr="00F21B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106E7" w14:textId="080E066B" w:rsidR="00673353" w:rsidRPr="00F21B30" w:rsidRDefault="00C7277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 xml:space="preserve">  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2A933" w14:textId="6C8CD265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  .1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20F34" w14:textId="717068C5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   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DF32A" w14:textId="055D5435" w:rsidR="00673353" w:rsidRPr="00F21B30" w:rsidRDefault="00185EAA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26F2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855E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>.1</w:t>
            </w:r>
            <w:r w:rsidR="007855EA" w:rsidRPr="00F21B3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671B8" w14:textId="490B80BA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1E438C2" w14:textId="3C888F2D" w:rsidR="00673353" w:rsidRPr="00F21B30" w:rsidRDefault="0067335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</w:t>
            </w:r>
            <w:r w:rsidR="001A3C02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A3BE15F" w14:textId="007045FB" w:rsidR="00673353" w:rsidRPr="00F21B30" w:rsidRDefault="00185EAA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3353" w:rsidRPr="00F21B30">
              <w:rPr>
                <w:rFonts w:ascii="Arial" w:hAnsi="Arial" w:cs="Arial"/>
                <w:sz w:val="22"/>
                <w:szCs w:val="22"/>
              </w:rPr>
              <w:t xml:space="preserve">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1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F21B30" w:rsidRPr="00F21B30" w14:paraId="31926FA8" w14:textId="77777777" w:rsidTr="00D16FFC">
        <w:tc>
          <w:tcPr>
            <w:tcW w:w="810" w:type="dxa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C0C79" w14:textId="3C661A53" w:rsidR="00551DD3" w:rsidRPr="00F21B30" w:rsidRDefault="00551DD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F21B30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72F1B" w14:textId="7DBA497B" w:rsidR="00551DD3" w:rsidRPr="00F21B30" w:rsidRDefault="00D16FFC" w:rsidP="00185EA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5.19</w:t>
            </w:r>
            <w:r w:rsidR="00CF5981"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72501" w14:textId="10BC683F" w:rsidR="00551DD3" w:rsidRPr="00F21B30" w:rsidRDefault="00ED6E21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5.60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37D7E" w14:textId="6E395DC3" w:rsidR="00551DD3" w:rsidRPr="00F21B30" w:rsidRDefault="00A94975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8.94*</w:t>
            </w:r>
            <w:r w:rsidR="00ED6E21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2145A" w14:textId="29CEE8CB" w:rsidR="00551DD3" w:rsidRPr="00F21B30" w:rsidRDefault="00A94975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4.06</w:t>
            </w:r>
            <w:r w:rsidR="00B30A95" w:rsidRPr="00F21B30">
              <w:rPr>
                <w:rFonts w:ascii="Arial" w:hAnsi="Arial" w:cs="Arial"/>
                <w:sz w:val="22"/>
                <w:szCs w:val="22"/>
              </w:rPr>
              <w:t>**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3A8C5" w14:textId="712E3275" w:rsidR="00551DD3" w:rsidRPr="00F21B30" w:rsidRDefault="00CF5981" w:rsidP="005726F2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0.18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E72DF" w14:textId="568BD644" w:rsidR="00551DD3" w:rsidRPr="00F21B30" w:rsidRDefault="001A3C02" w:rsidP="001A3C02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51DD3" w:rsidRPr="00F21B30">
              <w:rPr>
                <w:rFonts w:ascii="Arial" w:hAnsi="Arial" w:cs="Arial"/>
                <w:sz w:val="22"/>
                <w:szCs w:val="22"/>
              </w:rPr>
              <w:t>7.29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auto"/>
            </w:tcBorders>
          </w:tcPr>
          <w:p w14:paraId="14599EAB" w14:textId="3535CD7E" w:rsidR="00551DD3" w:rsidRPr="00F21B30" w:rsidRDefault="00CF5981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9.85**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</w:tcBorders>
          </w:tcPr>
          <w:p w14:paraId="4D28CECD" w14:textId="01C588CB" w:rsidR="00551DD3" w:rsidRPr="00F21B30" w:rsidRDefault="001A3C02" w:rsidP="001A3C02">
            <w:pPr>
              <w:pStyle w:val="NormalWeb"/>
              <w:spacing w:before="0" w:beforeAutospacing="0" w:after="0" w:afterAutospacing="0" w:line="480" w:lineRule="auto"/>
              <w:ind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A94975" w:rsidRPr="00F21B30">
              <w:rPr>
                <w:rFonts w:ascii="Arial" w:hAnsi="Arial" w:cs="Arial"/>
                <w:sz w:val="22"/>
                <w:szCs w:val="22"/>
              </w:rPr>
              <w:t>9.86</w:t>
            </w:r>
            <w:r w:rsidR="00551DD3"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</w:tbl>
    <w:p w14:paraId="065E25AC" w14:textId="20C05E07" w:rsidR="00227F97" w:rsidRPr="00F21B30" w:rsidRDefault="00227F97" w:rsidP="00126F3F">
      <w:pPr>
        <w:spacing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i/>
          <w:iCs/>
          <w:sz w:val="22"/>
          <w:szCs w:val="22"/>
        </w:rPr>
        <w:t>Note</w:t>
      </w:r>
      <w:r w:rsidRPr="00F21B30">
        <w:rPr>
          <w:rFonts w:ascii="Arial" w:hAnsi="Arial" w:cs="Arial"/>
          <w:sz w:val="22"/>
          <w:szCs w:val="22"/>
        </w:rPr>
        <w:t xml:space="preserve">. </w:t>
      </w:r>
      <w:r w:rsidR="006F7B37" w:rsidRPr="00F21B30">
        <w:rPr>
          <w:rFonts w:ascii="Arial" w:hAnsi="Arial" w:cs="Arial"/>
          <w:i/>
          <w:iCs/>
          <w:sz w:val="22"/>
          <w:szCs w:val="22"/>
        </w:rPr>
        <w:t>N</w:t>
      </w:r>
      <w:r w:rsidR="006F7B37" w:rsidRPr="00F21B30">
        <w:rPr>
          <w:rFonts w:ascii="Arial" w:hAnsi="Arial" w:cs="Arial"/>
          <w:sz w:val="22"/>
          <w:szCs w:val="22"/>
        </w:rPr>
        <w:t xml:space="preserve"> = 63. </w:t>
      </w:r>
      <w:r w:rsidR="00C16752" w:rsidRPr="00F21B30">
        <w:rPr>
          <w:rFonts w:ascii="Arial" w:hAnsi="Arial" w:cs="Arial"/>
          <w:sz w:val="22"/>
          <w:szCs w:val="22"/>
        </w:rPr>
        <w:t>Standardized regression coefficients for the</w:t>
      </w:r>
      <w:r w:rsidRPr="00F21B30">
        <w:rPr>
          <w:rFonts w:ascii="Arial" w:hAnsi="Arial" w:cs="Arial"/>
          <w:sz w:val="22"/>
          <w:szCs w:val="22"/>
        </w:rPr>
        <w:t xml:space="preserve"> 6 RRB subscales (Comp = compulsive, Ritual = ritualistic, Same = sameness, Stereo = </w:t>
      </w:r>
      <w:r w:rsidR="00024271" w:rsidRPr="00F21B30">
        <w:rPr>
          <w:rFonts w:ascii="Arial" w:hAnsi="Arial" w:cs="Arial"/>
          <w:sz w:val="22"/>
          <w:szCs w:val="22"/>
        </w:rPr>
        <w:t>stereotyped</w:t>
      </w:r>
      <w:r w:rsidRPr="00F21B30">
        <w:rPr>
          <w:rFonts w:ascii="Arial" w:hAnsi="Arial" w:cs="Arial"/>
          <w:sz w:val="22"/>
          <w:szCs w:val="22"/>
        </w:rPr>
        <w:t xml:space="preserve">, Restrict = </w:t>
      </w:r>
      <w:r w:rsidR="00420676" w:rsidRPr="00F21B30">
        <w:rPr>
          <w:rFonts w:ascii="Arial" w:hAnsi="Arial" w:cs="Arial"/>
          <w:sz w:val="22"/>
          <w:szCs w:val="22"/>
        </w:rPr>
        <w:t>restricted</w:t>
      </w:r>
      <w:r w:rsidRPr="00F21B30">
        <w:rPr>
          <w:rFonts w:ascii="Arial" w:hAnsi="Arial" w:cs="Arial"/>
          <w:sz w:val="22"/>
          <w:szCs w:val="22"/>
        </w:rPr>
        <w:t xml:space="preserve">, SIB = self-injurious behavior) </w:t>
      </w:r>
      <w:r w:rsidR="00AD4156" w:rsidRPr="00F21B30">
        <w:rPr>
          <w:rFonts w:ascii="Arial" w:hAnsi="Arial" w:cs="Arial"/>
          <w:sz w:val="22"/>
          <w:szCs w:val="22"/>
        </w:rPr>
        <w:t xml:space="preserve">predicting socialization </w:t>
      </w:r>
      <w:r w:rsidR="00420676" w:rsidRPr="00F21B30">
        <w:rPr>
          <w:rFonts w:ascii="Arial" w:hAnsi="Arial" w:cs="Arial"/>
          <w:sz w:val="22"/>
          <w:szCs w:val="22"/>
        </w:rPr>
        <w:t>subdomains</w:t>
      </w:r>
      <w:r w:rsidR="00AD4156" w:rsidRPr="00F21B30">
        <w:rPr>
          <w:rFonts w:ascii="Arial" w:hAnsi="Arial" w:cs="Arial"/>
          <w:sz w:val="22"/>
          <w:szCs w:val="22"/>
        </w:rPr>
        <w:t xml:space="preserve"> (</w:t>
      </w:r>
      <w:r w:rsidR="006F7B37" w:rsidRPr="00F21B30">
        <w:rPr>
          <w:rFonts w:ascii="Arial" w:hAnsi="Arial" w:cs="Arial"/>
          <w:sz w:val="22"/>
          <w:szCs w:val="22"/>
        </w:rPr>
        <w:t xml:space="preserve">CS = </w:t>
      </w:r>
      <w:r w:rsidR="00AD4156" w:rsidRPr="00F21B30">
        <w:rPr>
          <w:rFonts w:ascii="Arial" w:hAnsi="Arial" w:cs="Arial"/>
          <w:sz w:val="22"/>
          <w:szCs w:val="22"/>
        </w:rPr>
        <w:t xml:space="preserve">coping skills, </w:t>
      </w:r>
      <w:r w:rsidR="006F7B37" w:rsidRPr="00F21B30">
        <w:rPr>
          <w:rFonts w:ascii="Arial" w:hAnsi="Arial" w:cs="Arial"/>
          <w:sz w:val="22"/>
          <w:szCs w:val="22"/>
        </w:rPr>
        <w:t xml:space="preserve">PL = </w:t>
      </w:r>
      <w:r w:rsidR="00AD4156" w:rsidRPr="00F21B30">
        <w:rPr>
          <w:rFonts w:ascii="Arial" w:hAnsi="Arial" w:cs="Arial"/>
          <w:sz w:val="22"/>
          <w:szCs w:val="22"/>
        </w:rPr>
        <w:t>play</w:t>
      </w:r>
      <w:r w:rsidR="006F7B37" w:rsidRPr="00F21B30">
        <w:rPr>
          <w:rFonts w:ascii="Arial" w:hAnsi="Arial" w:cs="Arial"/>
          <w:sz w:val="22"/>
          <w:szCs w:val="22"/>
        </w:rPr>
        <w:t xml:space="preserve"> and leisure</w:t>
      </w:r>
      <w:r w:rsidR="00F4012F" w:rsidRPr="00F21B30">
        <w:rPr>
          <w:rFonts w:ascii="Arial" w:hAnsi="Arial" w:cs="Arial"/>
          <w:sz w:val="22"/>
          <w:szCs w:val="22"/>
        </w:rPr>
        <w:t xml:space="preserve"> time</w:t>
      </w:r>
      <w:r w:rsidR="00AD4156" w:rsidRPr="00F21B30">
        <w:rPr>
          <w:rFonts w:ascii="Arial" w:hAnsi="Arial" w:cs="Arial"/>
          <w:sz w:val="22"/>
          <w:szCs w:val="22"/>
        </w:rPr>
        <w:t xml:space="preserve">, </w:t>
      </w:r>
      <w:r w:rsidR="006F7B37" w:rsidRPr="00F21B30">
        <w:rPr>
          <w:rFonts w:ascii="Arial" w:hAnsi="Arial" w:cs="Arial"/>
          <w:sz w:val="22"/>
          <w:szCs w:val="22"/>
        </w:rPr>
        <w:t>IPR =</w:t>
      </w:r>
      <w:r w:rsidR="00AD4156" w:rsidRPr="00F21B30">
        <w:rPr>
          <w:rFonts w:ascii="Arial" w:hAnsi="Arial" w:cs="Arial"/>
          <w:sz w:val="22"/>
          <w:szCs w:val="22"/>
        </w:rPr>
        <w:t xml:space="preserve"> interpersonal relationships) </w:t>
      </w:r>
      <w:r w:rsidRPr="00F21B30">
        <w:rPr>
          <w:rFonts w:ascii="Arial" w:hAnsi="Arial" w:cs="Arial"/>
          <w:sz w:val="22"/>
          <w:szCs w:val="22"/>
        </w:rPr>
        <w:t xml:space="preserve">are </w:t>
      </w:r>
      <w:r w:rsidR="00570624" w:rsidRPr="00F21B30">
        <w:rPr>
          <w:rFonts w:ascii="Arial" w:hAnsi="Arial" w:cs="Arial"/>
          <w:sz w:val="22"/>
          <w:szCs w:val="22"/>
        </w:rPr>
        <w:t>presented</w:t>
      </w:r>
      <w:r w:rsidRPr="00F21B30">
        <w:rPr>
          <w:rFonts w:ascii="Arial" w:hAnsi="Arial" w:cs="Arial"/>
          <w:sz w:val="22"/>
          <w:szCs w:val="22"/>
        </w:rPr>
        <w:t xml:space="preserve"> </w:t>
      </w:r>
      <w:r w:rsidR="00570624" w:rsidRPr="00F21B30">
        <w:rPr>
          <w:rFonts w:ascii="Arial" w:hAnsi="Arial" w:cs="Arial"/>
          <w:sz w:val="22"/>
          <w:szCs w:val="22"/>
        </w:rPr>
        <w:t xml:space="preserve">by </w:t>
      </w:r>
      <w:r w:rsidRPr="00F21B30">
        <w:rPr>
          <w:rFonts w:ascii="Arial" w:hAnsi="Arial" w:cs="Arial"/>
          <w:sz w:val="22"/>
          <w:szCs w:val="22"/>
        </w:rPr>
        <w:t>RRB subtype (IS = insistence on sameness, RSM = repetitive sensory motor, SIB = self-injurious behavior).</w:t>
      </w:r>
      <w:r w:rsidR="00BC58C1" w:rsidRPr="00F21B30">
        <w:rPr>
          <w:rFonts w:ascii="Arial" w:hAnsi="Arial" w:cs="Arial"/>
          <w:sz w:val="22"/>
          <w:szCs w:val="22"/>
        </w:rPr>
        <w:t xml:space="preserve"> </w:t>
      </w:r>
    </w:p>
    <w:p w14:paraId="0976E700" w14:textId="25AC9E3B" w:rsidR="00385B4F" w:rsidRPr="00F21B30" w:rsidRDefault="00385B4F" w:rsidP="00126F3F">
      <w:pPr>
        <w:spacing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sz w:val="22"/>
          <w:szCs w:val="22"/>
        </w:rPr>
        <w:t>RRB = restricted repetitive behavior; RBS-R = Repetitive Behavior Scale</w:t>
      </w:r>
      <w:r w:rsidR="00420676" w:rsidRPr="00F21B30">
        <w:rPr>
          <w:rFonts w:ascii="Arial" w:hAnsi="Arial" w:cs="Arial"/>
          <w:sz w:val="22"/>
          <w:szCs w:val="22"/>
        </w:rPr>
        <w:t>-Revised</w:t>
      </w:r>
      <w:r w:rsidRPr="00F21B30">
        <w:rPr>
          <w:rFonts w:ascii="Arial" w:hAnsi="Arial" w:cs="Arial"/>
          <w:sz w:val="22"/>
          <w:szCs w:val="22"/>
        </w:rPr>
        <w:t>; VABS-II = Vineland Adaptive Behavior Scale</w:t>
      </w:r>
      <w:r w:rsidR="006946DD" w:rsidRPr="00F21B30">
        <w:rPr>
          <w:rFonts w:ascii="Arial" w:hAnsi="Arial" w:cs="Arial"/>
          <w:sz w:val="22"/>
          <w:szCs w:val="22"/>
        </w:rPr>
        <w:t>.</w:t>
      </w:r>
    </w:p>
    <w:p w14:paraId="6D6135B0" w14:textId="68003FDC" w:rsidR="00227F97" w:rsidRPr="00F21B30" w:rsidRDefault="00385B4F" w:rsidP="00126F3F">
      <w:pPr>
        <w:spacing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sz w:val="22"/>
          <w:szCs w:val="22"/>
        </w:rPr>
        <w:t>*</w:t>
      </w:r>
      <w:r w:rsidRPr="00F21B30">
        <w:rPr>
          <w:rFonts w:ascii="Arial" w:hAnsi="Arial" w:cs="Arial"/>
          <w:i/>
          <w:iCs/>
          <w:sz w:val="22"/>
          <w:szCs w:val="22"/>
        </w:rPr>
        <w:t>p</w:t>
      </w:r>
      <w:r w:rsidRPr="00F21B30">
        <w:rPr>
          <w:rFonts w:ascii="Arial" w:hAnsi="Arial" w:cs="Arial"/>
          <w:sz w:val="22"/>
          <w:szCs w:val="22"/>
        </w:rPr>
        <w:t xml:space="preserve"> &lt; .05. **</w:t>
      </w:r>
      <w:r w:rsidRPr="00F21B30">
        <w:rPr>
          <w:rFonts w:ascii="Arial" w:hAnsi="Arial" w:cs="Arial"/>
          <w:i/>
          <w:iCs/>
          <w:sz w:val="22"/>
          <w:szCs w:val="22"/>
        </w:rPr>
        <w:t>p</w:t>
      </w:r>
      <w:r w:rsidRPr="00F21B30">
        <w:rPr>
          <w:rFonts w:ascii="Arial" w:hAnsi="Arial" w:cs="Arial"/>
          <w:sz w:val="22"/>
          <w:szCs w:val="22"/>
        </w:rPr>
        <w:t xml:space="preserve"> &lt; .01. ***</w:t>
      </w:r>
      <w:r w:rsidRPr="00F21B30">
        <w:rPr>
          <w:rFonts w:ascii="Arial" w:hAnsi="Arial" w:cs="Arial"/>
          <w:i/>
          <w:iCs/>
          <w:sz w:val="22"/>
          <w:szCs w:val="22"/>
        </w:rPr>
        <w:t>p</w:t>
      </w:r>
      <w:r w:rsidRPr="00F21B30">
        <w:rPr>
          <w:rFonts w:ascii="Arial" w:hAnsi="Arial" w:cs="Arial"/>
          <w:sz w:val="22"/>
          <w:szCs w:val="22"/>
        </w:rPr>
        <w:t xml:space="preserve"> &lt; .001.</w:t>
      </w:r>
    </w:p>
    <w:p w14:paraId="494FED74" w14:textId="77777777" w:rsidR="00420676" w:rsidRPr="00F21B30" w:rsidRDefault="00420676">
      <w:pPr>
        <w:rPr>
          <w:rFonts w:ascii="Arial" w:hAnsi="Arial" w:cs="Arial"/>
          <w:b/>
          <w:bCs/>
          <w:sz w:val="22"/>
          <w:szCs w:val="22"/>
        </w:rPr>
      </w:pPr>
      <w:r w:rsidRPr="00F21B30">
        <w:rPr>
          <w:rFonts w:ascii="Arial" w:hAnsi="Arial" w:cs="Arial"/>
          <w:b/>
          <w:bCs/>
          <w:sz w:val="22"/>
          <w:szCs w:val="22"/>
        </w:rPr>
        <w:br w:type="page"/>
      </w:r>
    </w:p>
    <w:p w14:paraId="7DE7DB7C" w14:textId="4CF25A37" w:rsidR="007F00CD" w:rsidRPr="00F21B30" w:rsidRDefault="00170419" w:rsidP="00126F3F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636BD5" w:rsidRPr="00F21B30">
        <w:rPr>
          <w:rFonts w:ascii="Arial" w:hAnsi="Arial" w:cs="Arial"/>
          <w:b/>
          <w:bCs/>
          <w:sz w:val="22"/>
          <w:szCs w:val="22"/>
        </w:rPr>
        <w:t>2</w:t>
      </w:r>
    </w:p>
    <w:p w14:paraId="179C610C" w14:textId="1B54AFFB" w:rsidR="00C16752" w:rsidRPr="00F21B30" w:rsidRDefault="00AD4156" w:rsidP="00126F3F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i/>
          <w:iCs/>
          <w:sz w:val="22"/>
          <w:szCs w:val="22"/>
        </w:rPr>
        <w:t>Multiple</w:t>
      </w:r>
      <w:r w:rsidR="007F00CD" w:rsidRPr="00F21B30">
        <w:rPr>
          <w:rFonts w:ascii="Arial" w:hAnsi="Arial" w:cs="Arial"/>
          <w:i/>
          <w:iCs/>
          <w:sz w:val="22"/>
          <w:szCs w:val="22"/>
        </w:rPr>
        <w:t xml:space="preserve">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L</w:t>
      </w:r>
      <w:r w:rsidR="00C16752" w:rsidRPr="00F21B30">
        <w:rPr>
          <w:rFonts w:ascii="Arial" w:hAnsi="Arial" w:cs="Arial"/>
          <w:i/>
          <w:iCs/>
          <w:sz w:val="22"/>
          <w:szCs w:val="22"/>
        </w:rPr>
        <w:t xml:space="preserve">inear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R</w:t>
      </w:r>
      <w:r w:rsidR="00C16752" w:rsidRPr="00F21B30">
        <w:rPr>
          <w:rFonts w:ascii="Arial" w:hAnsi="Arial" w:cs="Arial"/>
          <w:i/>
          <w:iCs/>
          <w:sz w:val="22"/>
          <w:szCs w:val="22"/>
        </w:rPr>
        <w:t xml:space="preserve">egression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A</w:t>
      </w:r>
      <w:r w:rsidR="00C16752" w:rsidRPr="00F21B30">
        <w:rPr>
          <w:rFonts w:ascii="Arial" w:hAnsi="Arial" w:cs="Arial"/>
          <w:i/>
          <w:iCs/>
          <w:sz w:val="22"/>
          <w:szCs w:val="22"/>
        </w:rPr>
        <w:t xml:space="preserve">nalyses for RRB (RBS-R)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P</w:t>
      </w:r>
      <w:r w:rsidR="00C16752" w:rsidRPr="00F21B30">
        <w:rPr>
          <w:rFonts w:ascii="Arial" w:hAnsi="Arial" w:cs="Arial"/>
          <w:i/>
          <w:iCs/>
          <w:sz w:val="22"/>
          <w:szCs w:val="22"/>
        </w:rPr>
        <w:t xml:space="preserve">redicting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S</w:t>
      </w:r>
      <w:r w:rsidR="00C16752" w:rsidRPr="00F21B30">
        <w:rPr>
          <w:rFonts w:ascii="Arial" w:hAnsi="Arial" w:cs="Arial"/>
          <w:i/>
          <w:iCs/>
          <w:sz w:val="22"/>
          <w:szCs w:val="22"/>
        </w:rPr>
        <w:t xml:space="preserve">ocialization </w:t>
      </w:r>
      <w:r w:rsidR="00492E33" w:rsidRPr="00F21B30">
        <w:rPr>
          <w:rFonts w:ascii="Arial" w:hAnsi="Arial" w:cs="Arial"/>
          <w:i/>
          <w:iCs/>
          <w:sz w:val="22"/>
          <w:szCs w:val="22"/>
        </w:rPr>
        <w:t>Subdomains</w:t>
      </w:r>
      <w:r w:rsidR="00C16752" w:rsidRPr="00F21B30">
        <w:rPr>
          <w:rFonts w:ascii="Arial" w:hAnsi="Arial" w:cs="Arial"/>
          <w:i/>
          <w:iCs/>
          <w:sz w:val="22"/>
          <w:szCs w:val="22"/>
        </w:rPr>
        <w:t xml:space="preserve"> </w:t>
      </w:r>
      <w:r w:rsidR="00E13622" w:rsidRPr="00F21B30">
        <w:rPr>
          <w:rFonts w:ascii="Arial" w:hAnsi="Arial" w:cs="Arial"/>
          <w:i/>
          <w:iCs/>
          <w:sz w:val="22"/>
          <w:szCs w:val="22"/>
        </w:rPr>
        <w:t>(VABS-II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 xml:space="preserve">) </w:t>
      </w:r>
      <w:r w:rsidR="00C16752" w:rsidRPr="00F21B30">
        <w:rPr>
          <w:rFonts w:ascii="Arial" w:hAnsi="Arial" w:cs="Arial"/>
          <w:i/>
          <w:iCs/>
          <w:sz w:val="22"/>
          <w:szCs w:val="22"/>
        </w:rPr>
        <w:t xml:space="preserve">at 36 </w:t>
      </w:r>
      <w:r w:rsidR="00BC58C1" w:rsidRPr="00F21B30">
        <w:rPr>
          <w:rFonts w:ascii="Arial" w:hAnsi="Arial" w:cs="Arial"/>
          <w:i/>
          <w:iCs/>
          <w:sz w:val="22"/>
          <w:szCs w:val="22"/>
        </w:rPr>
        <w:t>M</w:t>
      </w:r>
      <w:r w:rsidR="00C16752" w:rsidRPr="00F21B30">
        <w:rPr>
          <w:rFonts w:ascii="Arial" w:hAnsi="Arial" w:cs="Arial"/>
          <w:i/>
          <w:iCs/>
          <w:sz w:val="22"/>
          <w:szCs w:val="22"/>
        </w:rPr>
        <w:t>onth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024"/>
        <w:gridCol w:w="963"/>
        <w:gridCol w:w="1085"/>
        <w:gridCol w:w="1024"/>
        <w:gridCol w:w="1024"/>
        <w:gridCol w:w="1024"/>
        <w:gridCol w:w="1015"/>
        <w:gridCol w:w="975"/>
      </w:tblGrid>
      <w:tr w:rsidR="00F21B30" w:rsidRPr="00F21B30" w14:paraId="2F722958" w14:textId="77777777" w:rsidTr="00300A03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6B5E2" w14:textId="33EF93D5" w:rsidR="00300A03" w:rsidRPr="00F21B30" w:rsidRDefault="00300A03" w:rsidP="00300A03">
            <w:pPr>
              <w:pStyle w:val="NormalWeb"/>
              <w:spacing w:before="0"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RRB</w:t>
            </w:r>
          </w:p>
        </w:tc>
        <w:tc>
          <w:tcPr>
            <w:tcW w:w="40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C8813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IS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D2D19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ind w:right="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RSM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6AB7FD02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IB</w:t>
            </w:r>
          </w:p>
        </w:tc>
      </w:tr>
      <w:tr w:rsidR="00F21B30" w:rsidRPr="00F21B30" w14:paraId="7A08D0E8" w14:textId="77777777" w:rsidTr="00300A03">
        <w:tc>
          <w:tcPr>
            <w:tcW w:w="0" w:type="auto"/>
            <w:vMerge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8D2DC" w14:textId="661AF9D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E1D1B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ubtyp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F972E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Comp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7C202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Ritual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AC222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ame</w:t>
            </w: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6727D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ubtype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2DA9C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tereo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auto"/>
            </w:tcBorders>
          </w:tcPr>
          <w:p w14:paraId="28B96B2A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ind w:right="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Restrict</w:t>
            </w:r>
          </w:p>
        </w:tc>
        <w:tc>
          <w:tcPr>
            <w:tcW w:w="975" w:type="dxa"/>
            <w:tcBorders>
              <w:left w:val="single" w:sz="4" w:space="0" w:color="auto"/>
              <w:bottom w:val="single" w:sz="4" w:space="0" w:color="000000"/>
            </w:tcBorders>
          </w:tcPr>
          <w:p w14:paraId="6C50FD0D" w14:textId="77777777" w:rsidR="00300A03" w:rsidRPr="00F21B30" w:rsidRDefault="00300A03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Subtype</w:t>
            </w:r>
          </w:p>
        </w:tc>
      </w:tr>
      <w:tr w:rsidR="00F21B30" w:rsidRPr="00F21B30" w14:paraId="6BEC9024" w14:textId="77777777" w:rsidTr="00300A03"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357C8" w14:textId="7E2B73D8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C</w:t>
            </w:r>
            <w:r w:rsidR="00DB287D" w:rsidRPr="00F21B30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B651B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2814C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6F4D6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B805E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8930E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E5222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5" w:type="dxa"/>
            <w:tcBorders>
              <w:top w:val="single" w:sz="4" w:space="0" w:color="000000"/>
              <w:right w:val="single" w:sz="4" w:space="0" w:color="auto"/>
            </w:tcBorders>
          </w:tcPr>
          <w:p w14:paraId="4D51B838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auto"/>
            </w:tcBorders>
          </w:tcPr>
          <w:p w14:paraId="53151C53" w14:textId="77777777" w:rsidR="00227F97" w:rsidRPr="00F21B30" w:rsidRDefault="00227F97" w:rsidP="00126F3F">
            <w:pPr>
              <w:spacing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B30" w:rsidRPr="00F21B30" w14:paraId="37A24404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ED2C3" w14:textId="77777777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RB</m:t>
                  </m:r>
                </m:sub>
              </m:sSub>
            </m:oMath>
          </w:p>
          <w:p w14:paraId="7A1A1337" w14:textId="5EA84F0A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Q</m:t>
                  </m:r>
                </m:sub>
              </m:sSub>
            </m:oMath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03045" w14:textId="1AA21DDE" w:rsidR="001246E6" w:rsidRPr="00F21B30" w:rsidRDefault="00B63AE4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–.68*</w:t>
            </w:r>
          </w:p>
          <w:p w14:paraId="6628BAAE" w14:textId="0CB5AA91" w:rsidR="001246E6" w:rsidRPr="00F21B30" w:rsidRDefault="00B63AE4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  .</w:t>
            </w:r>
            <w:r w:rsidR="00E46C74" w:rsidRPr="00F21B30">
              <w:rPr>
                <w:rFonts w:ascii="Arial" w:hAnsi="Arial" w:cs="Arial"/>
                <w:sz w:val="22"/>
                <w:szCs w:val="22"/>
              </w:rPr>
              <w:t>04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E8977" w14:textId="0308581B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44</w:t>
            </w:r>
          </w:p>
          <w:p w14:paraId="4E3C756B" w14:textId="1E8A73ED" w:rsidR="001246E6" w:rsidRPr="00F21B30" w:rsidRDefault="00B63AE4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   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4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165E3" w14:textId="5582F9B1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–.56</w:t>
            </w:r>
          </w:p>
          <w:p w14:paraId="195E6B0B" w14:textId="40921B1E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   .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>04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D339A" w14:textId="3A4C254F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–.70*</w:t>
            </w:r>
          </w:p>
          <w:p w14:paraId="04F17F8A" w14:textId="0EAF3E72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  .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>04</w:t>
            </w:r>
            <w:r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6922C" w14:textId="0A9E787E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–1.06***</w:t>
            </w:r>
          </w:p>
          <w:p w14:paraId="5A126EEF" w14:textId="2F9ECCE0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  .</w:t>
            </w:r>
            <w:r w:rsidR="00E46C74" w:rsidRPr="00F21B30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6B592" w14:textId="0DCECB13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–1.02**</w:t>
            </w:r>
          </w:p>
          <w:p w14:paraId="1DE0675A" w14:textId="34B62BBF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  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44E99BD8" w14:textId="3C91851E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A07CD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–.89**</w:t>
            </w:r>
          </w:p>
          <w:p w14:paraId="510C977E" w14:textId="43573D9B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 </w:t>
            </w:r>
            <w:r w:rsidR="00BA07CD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4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6B1C976F" w14:textId="704E203C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–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67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42EA7549" w14:textId="28F17E2F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 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4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F21B30" w:rsidRPr="00F21B30" w14:paraId="0C5DFE09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901EC" w14:textId="2BAE5AE7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BABE1" w14:textId="32059140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  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391F8B" w:rsidRPr="00F21B3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D9502" w14:textId="53A92A4E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A1F07" w14:textId="0D3DE796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 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53D50" w14:textId="67CBD3CA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  .</w:t>
            </w:r>
            <w:r w:rsidR="00F61FB0" w:rsidRPr="00F21B3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E03E0" w14:textId="493E092B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  </w:t>
            </w:r>
            <w:r w:rsidR="00F62527" w:rsidRPr="00F21B30">
              <w:rPr>
                <w:rFonts w:ascii="Arial" w:hAnsi="Arial" w:cs="Arial"/>
                <w:sz w:val="22"/>
                <w:szCs w:val="22"/>
              </w:rPr>
              <w:t xml:space="preserve">  .45</w:t>
            </w: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76BBD" w14:textId="568AF7DD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36ECF074" w14:textId="640CF4FF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w:r w:rsidR="00BA07CD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3</w:t>
            </w:r>
            <w:r w:rsidR="00F61FB0" w:rsidRPr="00F21B3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3AD1595C" w14:textId="53AAA9CC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.3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F21B30" w:rsidRPr="00F21B30" w14:paraId="06B41A79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A9BC6" w14:textId="52C1E348" w:rsidR="00E73E1B" w:rsidRPr="00F21B30" w:rsidRDefault="00E73E1B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F21B30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6EB9F" w14:textId="0003EF72" w:rsidR="00E73E1B" w:rsidRPr="00F21B30" w:rsidRDefault="00B63AE4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3E1B" w:rsidRPr="00F21B30">
              <w:rPr>
                <w:rFonts w:ascii="Arial" w:hAnsi="Arial" w:cs="Arial"/>
                <w:sz w:val="22"/>
                <w:szCs w:val="22"/>
              </w:rPr>
              <w:t>7.08**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A13CB" w14:textId="64820F5C" w:rsidR="00E73E1B" w:rsidRPr="00F21B30" w:rsidRDefault="00574D45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5.13*</w:t>
            </w: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63534" w14:textId="307A7971" w:rsidR="00E73E1B" w:rsidRPr="00F21B30" w:rsidRDefault="009E20D8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5.95**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D971" w14:textId="6A4E2BCA" w:rsidR="00E73E1B" w:rsidRPr="00F21B30" w:rsidRDefault="009E20D8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7.38**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99DD1" w14:textId="444BE11F" w:rsidR="00E73E1B" w:rsidRPr="00F21B30" w:rsidRDefault="00781BEA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3.02***</w:t>
            </w: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825A1" w14:textId="043CEE11" w:rsidR="00E73E1B" w:rsidRPr="00F21B30" w:rsidRDefault="00574D45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1.85***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10E86F01" w14:textId="7CF58234" w:rsidR="00E73E1B" w:rsidRPr="00F21B30" w:rsidRDefault="00BA07CD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BB2AFF" w:rsidRPr="00F21B30">
              <w:rPr>
                <w:rFonts w:ascii="Arial" w:hAnsi="Arial" w:cs="Arial"/>
                <w:sz w:val="22"/>
                <w:szCs w:val="22"/>
              </w:rPr>
              <w:t>9.93***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3FF720DA" w14:textId="0D3F057E" w:rsidR="00E73E1B" w:rsidRPr="00F21B30" w:rsidRDefault="00574D45" w:rsidP="00A269F9">
            <w:pPr>
              <w:pStyle w:val="NormalWeb"/>
              <w:spacing w:before="0" w:beforeAutospacing="0" w:after="0" w:afterAutospacing="0" w:line="480" w:lineRule="auto"/>
              <w:ind w:left="137" w:right="-5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6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91</w:t>
            </w:r>
            <w:r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F21B30" w:rsidRPr="00F21B30" w14:paraId="3FB05429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74A0F" w14:textId="3DA11460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P</w:t>
            </w:r>
            <w:r w:rsidR="00DB287D" w:rsidRPr="00F21B30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0CA10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48C86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FB9CE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81ED4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382C2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C1ADA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2D1EF6E3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17F22634" w14:textId="77777777" w:rsidR="00227F97" w:rsidRPr="00F21B30" w:rsidRDefault="00227F97" w:rsidP="00126F3F">
            <w:pPr>
              <w:spacing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B30" w:rsidRPr="00F21B30" w14:paraId="3F4B4BE8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161F6" w14:textId="77777777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RB</m:t>
                  </m:r>
                </m:sub>
              </m:sSub>
            </m:oMath>
          </w:p>
          <w:p w14:paraId="1C5EED4F" w14:textId="2367F602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Q</m:t>
                  </m:r>
                </m:sub>
              </m:sSub>
            </m:oMath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2BE87" w14:textId="500F8F94" w:rsidR="001246E6" w:rsidRPr="00F21B30" w:rsidRDefault="00B63AE4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–.93*</w:t>
            </w:r>
          </w:p>
          <w:p w14:paraId="4A13F7D1" w14:textId="7203A943" w:rsidR="001246E6" w:rsidRPr="00F21B30" w:rsidRDefault="00B63AE4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 .</w:t>
            </w:r>
            <w:r w:rsidR="00E46C74" w:rsidRPr="00F21B30">
              <w:rPr>
                <w:rFonts w:ascii="Arial" w:hAnsi="Arial" w:cs="Arial"/>
                <w:sz w:val="22"/>
                <w:szCs w:val="22"/>
              </w:rPr>
              <w:t>05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6DE4C" w14:textId="3F1F8341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–.86*</w:t>
            </w:r>
          </w:p>
          <w:p w14:paraId="375AF8F4" w14:textId="3AD834E2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5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D7F7C" w14:textId="16E8290C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–.36</w:t>
            </w:r>
          </w:p>
          <w:p w14:paraId="78E07F86" w14:textId="6E189290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 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>06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942D2" w14:textId="5C33785D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–1.09**</w:t>
            </w:r>
          </w:p>
          <w:p w14:paraId="47D557F7" w14:textId="7CA58278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>05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C8B3A" w14:textId="3248A8A6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–1.51***</w:t>
            </w:r>
          </w:p>
          <w:p w14:paraId="36960A82" w14:textId="3393F55A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  .</w:t>
            </w:r>
            <w:r w:rsidR="00E46C74" w:rsidRPr="00F21B30">
              <w:rPr>
                <w:rFonts w:ascii="Arial" w:hAnsi="Arial" w:cs="Arial"/>
                <w:sz w:val="22"/>
                <w:szCs w:val="22"/>
              </w:rPr>
              <w:t>0</w:t>
            </w:r>
            <w:r w:rsidRPr="00F21B3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E0048" w14:textId="07BA8F63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–1.44***</w:t>
            </w:r>
          </w:p>
          <w:p w14:paraId="5AFDA8F0" w14:textId="15B84832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  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</w:t>
            </w:r>
            <w:r w:rsidRPr="00F21B3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5046F6C6" w14:textId="661898DB" w:rsidR="001246E6" w:rsidRPr="00F21B30" w:rsidRDefault="00BA07CD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–1.28**</w:t>
            </w:r>
          </w:p>
          <w:p w14:paraId="4D75DFDF" w14:textId="25555541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  </w:t>
            </w:r>
            <w:r w:rsidR="00BA07CD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4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3E1A54F7" w14:textId="213FFC33" w:rsidR="001246E6" w:rsidRPr="00F21B30" w:rsidRDefault="00185EAA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–.</w:t>
            </w:r>
            <w:r w:rsidRPr="00F21B30">
              <w:rPr>
                <w:rFonts w:ascii="Arial" w:hAnsi="Arial" w:cs="Arial"/>
                <w:sz w:val="22"/>
                <w:szCs w:val="22"/>
              </w:rPr>
              <w:t>90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133A513D" w14:textId="52F2E031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  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5</w:t>
            </w:r>
            <w:r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F21B30" w:rsidRPr="00F21B30" w14:paraId="4FE92775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3B7AF" w14:textId="072CE09A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A9563" w14:textId="70FF87D9" w:rsidR="00227F97" w:rsidRPr="00F21B30" w:rsidRDefault="00B63AE4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227F97" w:rsidRPr="00F21B30">
              <w:rPr>
                <w:rFonts w:ascii="Arial" w:hAnsi="Arial" w:cs="Arial"/>
                <w:sz w:val="22"/>
                <w:szCs w:val="22"/>
              </w:rPr>
              <w:t>  .</w:t>
            </w:r>
            <w:r w:rsidR="00391F8B" w:rsidRPr="00F21B30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19E28" w14:textId="2941B381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.2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D17EF" w14:textId="7B1FF9A8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 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BF687" w14:textId="2428FFDE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  .</w:t>
            </w:r>
            <w:r w:rsidR="00F61FB0" w:rsidRPr="00F21B3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D768F" w14:textId="6F8D958E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  </w:t>
            </w:r>
            <w:r w:rsidR="00F62527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F62527" w:rsidRPr="00F21B30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9F370" w14:textId="7E75534E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 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1FFCDEF7" w14:textId="01A72D27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 </w:t>
            </w:r>
            <w:r w:rsidR="00BA07CD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 xml:space="preserve"> .3</w:t>
            </w:r>
            <w:r w:rsidR="00F61FB0" w:rsidRPr="00F21B3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43027256" w14:textId="5336A609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  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F21B30" w:rsidRPr="00F21B30" w14:paraId="14039CD7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41624" w14:textId="3ECE0C95" w:rsidR="00E73E1B" w:rsidRPr="00F21B30" w:rsidRDefault="00E73E1B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F21B30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20519" w14:textId="3C49A9B0" w:rsidR="00E73E1B" w:rsidRPr="00F21B30" w:rsidRDefault="00B63AE4" w:rsidP="00B63A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781BEA" w:rsidRPr="00F21B30">
              <w:rPr>
                <w:rFonts w:ascii="Arial" w:hAnsi="Arial" w:cs="Arial"/>
                <w:sz w:val="22"/>
                <w:szCs w:val="22"/>
              </w:rPr>
              <w:t>6.38**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A5565" w14:textId="1222179F" w:rsidR="00E73E1B" w:rsidRPr="00F21B30" w:rsidRDefault="00574D45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5.86**</w:t>
            </w: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AB7D8" w14:textId="5EC68643" w:rsidR="00E73E1B" w:rsidRPr="00F21B30" w:rsidRDefault="009E20D8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3.70*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B9D22" w14:textId="1DA27E38" w:rsidR="00E73E1B" w:rsidRPr="00F21B30" w:rsidRDefault="00BB2AFF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7.88**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7D5A8" w14:textId="50C19E6C" w:rsidR="00E73E1B" w:rsidRPr="00F21B30" w:rsidRDefault="00781BEA" w:rsidP="00B63A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2.96***</w:t>
            </w: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C3943" w14:textId="3EC3F406" w:rsidR="00E73E1B" w:rsidRPr="00F21B30" w:rsidRDefault="00574D45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1.48***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3E8DB820" w14:textId="5778DA8B" w:rsidR="00E73E1B" w:rsidRPr="00F21B30" w:rsidRDefault="00B63AE4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BB2AFF" w:rsidRPr="00F21B30">
              <w:rPr>
                <w:rFonts w:ascii="Arial" w:hAnsi="Arial" w:cs="Arial"/>
                <w:sz w:val="22"/>
                <w:szCs w:val="22"/>
              </w:rPr>
              <w:t>9.81***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5DDD75F8" w14:textId="265C5669" w:rsidR="00E73E1B" w:rsidRPr="00F21B30" w:rsidRDefault="00185EAA" w:rsidP="00A269F9">
            <w:pPr>
              <w:pStyle w:val="NormalWeb"/>
              <w:spacing w:before="0" w:beforeAutospacing="0" w:after="0" w:afterAutospacing="0" w:line="480" w:lineRule="auto"/>
              <w:ind w:left="137" w:right="-5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6</w:t>
            </w:r>
            <w:r w:rsidR="00574D45"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Pr="00F21B30">
              <w:rPr>
                <w:rFonts w:ascii="Arial" w:hAnsi="Arial" w:cs="Arial"/>
                <w:sz w:val="22"/>
                <w:szCs w:val="22"/>
              </w:rPr>
              <w:t>07*</w:t>
            </w:r>
            <w:r w:rsidR="00574D45" w:rsidRPr="00F21B30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F21B30" w:rsidRPr="00F21B30" w14:paraId="69EABEA2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B81A8" w14:textId="352F1BAC" w:rsidR="00227F97" w:rsidRPr="00F21B30" w:rsidRDefault="00DB287D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IP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9CED0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FF806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ADEC3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0BDD9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013F6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A8DF3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0A6464FE" w14:textId="77777777" w:rsidR="00227F97" w:rsidRPr="00F21B30" w:rsidRDefault="00227F97" w:rsidP="00126F3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48832337" w14:textId="77777777" w:rsidR="00227F97" w:rsidRPr="00F21B30" w:rsidRDefault="00227F97" w:rsidP="00126F3F">
            <w:pPr>
              <w:spacing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B30" w:rsidRPr="00F21B30" w14:paraId="02635DCB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A9CE9" w14:textId="77777777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RB</m:t>
                  </m:r>
                </m:sub>
              </m:sSub>
            </m:oMath>
          </w:p>
          <w:p w14:paraId="3726A160" w14:textId="0082360B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Q</m:t>
                  </m:r>
                </m:sub>
              </m:sSub>
            </m:oMath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9A9FA" w14:textId="4813D7C6" w:rsidR="001246E6" w:rsidRPr="00F21B30" w:rsidRDefault="00B63AE4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–.80**</w:t>
            </w:r>
          </w:p>
          <w:p w14:paraId="6DCACE4F" w14:textId="7027DA73" w:rsidR="001246E6" w:rsidRPr="00F21B30" w:rsidRDefault="00B63AE4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E46C74" w:rsidRPr="00F21B30">
              <w:rPr>
                <w:rFonts w:ascii="Arial" w:hAnsi="Arial" w:cs="Arial"/>
                <w:sz w:val="22"/>
                <w:szCs w:val="22"/>
              </w:rPr>
              <w:t xml:space="preserve">  .07</w:t>
            </w:r>
            <w:r w:rsidR="001246E6"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99B85" w14:textId="2A940452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–.46</w:t>
            </w:r>
          </w:p>
          <w:p w14:paraId="40B009AB" w14:textId="18128D88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7</w:t>
            </w:r>
            <w:r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FC27B" w14:textId="198129E3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–.93**</w:t>
            </w:r>
          </w:p>
          <w:p w14:paraId="2684CEF6" w14:textId="1F3E5753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>07</w:t>
            </w:r>
            <w:r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48AE2" w14:textId="48695385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–.68*</w:t>
            </w:r>
          </w:p>
          <w:p w14:paraId="5950DFEF" w14:textId="0D86F2A3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 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AF42F1" w:rsidRPr="00F21B30">
              <w:rPr>
                <w:rFonts w:ascii="Arial" w:hAnsi="Arial" w:cs="Arial"/>
                <w:sz w:val="22"/>
                <w:szCs w:val="22"/>
              </w:rPr>
              <w:t>07</w:t>
            </w:r>
            <w:r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BB9E1" w14:textId="2EE786C1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77*</w:t>
            </w:r>
          </w:p>
          <w:p w14:paraId="6D06AF59" w14:textId="12974FCD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6</w:t>
            </w:r>
            <w:r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1D588" w14:textId="4F997E6B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–.58</w:t>
            </w:r>
          </w:p>
          <w:p w14:paraId="73E980F8" w14:textId="465095ED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6</w:t>
            </w:r>
            <w:r w:rsidRPr="00F21B30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60059DA2" w14:textId="7096B663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–.83*</w:t>
            </w:r>
          </w:p>
          <w:p w14:paraId="527D2D49" w14:textId="54AF9FEA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6</w:t>
            </w:r>
            <w:r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273F36C4" w14:textId="58F9079D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–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31</w:t>
            </w:r>
          </w:p>
          <w:p w14:paraId="3F24D099" w14:textId="42E2E1F5" w:rsidR="001246E6" w:rsidRPr="00F21B30" w:rsidRDefault="001246E6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07</w:t>
            </w:r>
            <w:r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F21B30" w:rsidRPr="00F21B30" w14:paraId="16F2B32C" w14:textId="77777777" w:rsidTr="00300A03"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DAB85" w14:textId="5B1C99BC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9CE95" w14:textId="58DFD742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  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391F8B" w:rsidRPr="00F21B30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6E59E" w14:textId="2A0E2BD9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0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3E725" w14:textId="35852842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  .</w:t>
            </w:r>
            <w:r w:rsidR="00F61FB0" w:rsidRPr="00F21B30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753E0" w14:textId="7E5BF964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    .4</w:t>
            </w:r>
            <w:r w:rsidR="00F61FB0" w:rsidRPr="00F21B3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9A59F" w14:textId="12553F0D" w:rsidR="00227F97" w:rsidRPr="00F21B30" w:rsidRDefault="00B63AE4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27F97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62527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227F97"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F62527" w:rsidRPr="00F21B30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0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39828" w14:textId="6B6091D0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="00570624" w:rsidRPr="00F21B30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407116BD" w14:textId="743C8841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</w:t>
            </w:r>
            <w:r w:rsidR="00B63AE4" w:rsidRPr="00F21B3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21B30">
              <w:rPr>
                <w:rFonts w:ascii="Arial" w:hAnsi="Arial" w:cs="Arial"/>
                <w:sz w:val="22"/>
                <w:szCs w:val="22"/>
              </w:rPr>
              <w:t>.4</w:t>
            </w:r>
            <w:r w:rsidR="00F61FB0" w:rsidRPr="00F21B3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4D823331" w14:textId="01738F63" w:rsidR="00227F97" w:rsidRPr="00F21B30" w:rsidRDefault="00227F97" w:rsidP="00126F3F">
            <w:pPr>
              <w:pStyle w:val="NormalWeb"/>
              <w:spacing w:before="0" w:beforeAutospacing="0" w:after="0" w:afterAutospacing="0" w:line="480" w:lineRule="auto"/>
              <w:ind w:left="137" w:right="-50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  .</w:t>
            </w:r>
            <w:r w:rsidR="00185EAA" w:rsidRPr="00F21B3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F21B30" w:rsidRPr="00F21B30" w14:paraId="69E8970B" w14:textId="77777777" w:rsidTr="00300A03"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023FC" w14:textId="2DE9A5F0" w:rsidR="00E73E1B" w:rsidRPr="00F21B30" w:rsidRDefault="00E73E1B" w:rsidP="00126F3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F21B30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1609A" w14:textId="071A4B1C" w:rsidR="00E73E1B" w:rsidRPr="00F21B30" w:rsidRDefault="00E73E1B" w:rsidP="00B63A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3.02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3B68F" w14:textId="347CDB29" w:rsidR="00E73E1B" w:rsidRPr="00F21B30" w:rsidRDefault="00574D45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9.55***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F51C8" w14:textId="0E6BFCF6" w:rsidR="00E73E1B" w:rsidRPr="00F21B30" w:rsidRDefault="009E20D8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5.15***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14A95" w14:textId="0F08F8B7" w:rsidR="00E73E1B" w:rsidRPr="00F21B30" w:rsidRDefault="00BB2AFF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1.46***</w:t>
            </w: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729BE" w14:textId="1F7FA4FC" w:rsidR="00E73E1B" w:rsidRPr="00F21B30" w:rsidRDefault="00781BEA" w:rsidP="00B63A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2.18***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9425A" w14:textId="16885039" w:rsidR="00E73E1B" w:rsidRPr="00F21B30" w:rsidRDefault="00574D45" w:rsidP="00B63A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0.21***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auto"/>
            </w:tcBorders>
          </w:tcPr>
          <w:p w14:paraId="514358DA" w14:textId="06C49935" w:rsidR="00E73E1B" w:rsidRPr="00F21B30" w:rsidRDefault="00BB2AFF" w:rsidP="00A269F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13.12***</w:t>
            </w:r>
          </w:p>
        </w:tc>
        <w:tc>
          <w:tcPr>
            <w:tcW w:w="975" w:type="dxa"/>
            <w:tcBorders>
              <w:left w:val="single" w:sz="4" w:space="0" w:color="auto"/>
              <w:bottom w:val="single" w:sz="4" w:space="0" w:color="000000"/>
            </w:tcBorders>
          </w:tcPr>
          <w:p w14:paraId="1FB47B3D" w14:textId="2600D549" w:rsidR="00E73E1B" w:rsidRPr="00F21B30" w:rsidRDefault="00185EAA" w:rsidP="00A269F9">
            <w:pPr>
              <w:pStyle w:val="NormalWeb"/>
              <w:spacing w:before="0" w:beforeAutospacing="0" w:after="0" w:afterAutospacing="0" w:line="480" w:lineRule="auto"/>
              <w:ind w:left="137" w:right="-5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B30">
              <w:rPr>
                <w:rFonts w:ascii="Arial" w:hAnsi="Arial" w:cs="Arial"/>
                <w:sz w:val="22"/>
                <w:szCs w:val="22"/>
              </w:rPr>
              <w:t>8</w:t>
            </w:r>
            <w:r w:rsidR="00574D45" w:rsidRPr="00F21B30">
              <w:rPr>
                <w:rFonts w:ascii="Arial" w:hAnsi="Arial" w:cs="Arial"/>
                <w:sz w:val="22"/>
                <w:szCs w:val="22"/>
              </w:rPr>
              <w:t>.</w:t>
            </w:r>
            <w:r w:rsidRPr="00F21B30">
              <w:rPr>
                <w:rFonts w:ascii="Arial" w:hAnsi="Arial" w:cs="Arial"/>
                <w:sz w:val="22"/>
                <w:szCs w:val="22"/>
              </w:rPr>
              <w:t>79</w:t>
            </w:r>
            <w:r w:rsidR="00574D45" w:rsidRPr="00F21B30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</w:tbl>
    <w:p w14:paraId="243EDED2" w14:textId="4C73057D" w:rsidR="006F7B37" w:rsidRPr="00F21B30" w:rsidRDefault="00227F97" w:rsidP="00126F3F">
      <w:pPr>
        <w:spacing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i/>
          <w:iCs/>
          <w:sz w:val="22"/>
          <w:szCs w:val="22"/>
        </w:rPr>
        <w:t>Note</w:t>
      </w:r>
      <w:r w:rsidRPr="00F21B30">
        <w:rPr>
          <w:rFonts w:ascii="Arial" w:hAnsi="Arial" w:cs="Arial"/>
          <w:sz w:val="22"/>
          <w:szCs w:val="22"/>
        </w:rPr>
        <w:t>.</w:t>
      </w:r>
      <w:r w:rsidR="00C16752" w:rsidRPr="00F21B30">
        <w:rPr>
          <w:rFonts w:ascii="Arial" w:hAnsi="Arial" w:cs="Arial"/>
          <w:sz w:val="22"/>
          <w:szCs w:val="22"/>
        </w:rPr>
        <w:t xml:space="preserve"> </w:t>
      </w:r>
      <w:r w:rsidR="006F7B37" w:rsidRPr="00F21B30">
        <w:rPr>
          <w:rFonts w:ascii="Arial" w:hAnsi="Arial" w:cs="Arial"/>
          <w:i/>
          <w:iCs/>
          <w:sz w:val="22"/>
          <w:szCs w:val="22"/>
        </w:rPr>
        <w:t>N</w:t>
      </w:r>
      <w:r w:rsidR="006F7B37" w:rsidRPr="00F21B30">
        <w:rPr>
          <w:rFonts w:ascii="Arial" w:hAnsi="Arial" w:cs="Arial"/>
          <w:sz w:val="22"/>
          <w:szCs w:val="22"/>
        </w:rPr>
        <w:t xml:space="preserve"> = 35. Standardized regression coefficients for the 6 RRB subscales (Comp = compulsive, Ritual = ritualistic, Same = sameness, Stereo = </w:t>
      </w:r>
      <w:r w:rsidR="00024271" w:rsidRPr="00F21B30">
        <w:rPr>
          <w:rFonts w:ascii="Arial" w:hAnsi="Arial" w:cs="Arial"/>
          <w:sz w:val="22"/>
          <w:szCs w:val="22"/>
        </w:rPr>
        <w:t>stereotyped</w:t>
      </w:r>
      <w:r w:rsidR="006F7B37" w:rsidRPr="00F21B30">
        <w:rPr>
          <w:rFonts w:ascii="Arial" w:hAnsi="Arial" w:cs="Arial"/>
          <w:sz w:val="22"/>
          <w:szCs w:val="22"/>
        </w:rPr>
        <w:t xml:space="preserve">, Restrict = </w:t>
      </w:r>
      <w:r w:rsidR="00492E33" w:rsidRPr="00F21B30">
        <w:rPr>
          <w:rFonts w:ascii="Arial" w:hAnsi="Arial" w:cs="Arial"/>
          <w:sz w:val="22"/>
          <w:szCs w:val="22"/>
        </w:rPr>
        <w:t>restricted</w:t>
      </w:r>
      <w:r w:rsidR="006F7B37" w:rsidRPr="00F21B30">
        <w:rPr>
          <w:rFonts w:ascii="Arial" w:hAnsi="Arial" w:cs="Arial"/>
          <w:sz w:val="22"/>
          <w:szCs w:val="22"/>
        </w:rPr>
        <w:t xml:space="preserve">, SIB = self-injurious behavior) predicting socialization </w:t>
      </w:r>
      <w:r w:rsidR="00492E33" w:rsidRPr="00F21B30">
        <w:rPr>
          <w:rFonts w:ascii="Arial" w:hAnsi="Arial" w:cs="Arial"/>
          <w:sz w:val="22"/>
          <w:szCs w:val="22"/>
        </w:rPr>
        <w:t>subdomains</w:t>
      </w:r>
      <w:r w:rsidR="006F7B37" w:rsidRPr="00F21B30">
        <w:rPr>
          <w:rFonts w:ascii="Arial" w:hAnsi="Arial" w:cs="Arial"/>
          <w:sz w:val="22"/>
          <w:szCs w:val="22"/>
        </w:rPr>
        <w:t xml:space="preserve"> (CS = coping skills, PL = play and leisure</w:t>
      </w:r>
      <w:r w:rsidR="00F4012F" w:rsidRPr="00F21B30">
        <w:rPr>
          <w:rFonts w:ascii="Arial" w:hAnsi="Arial" w:cs="Arial"/>
          <w:sz w:val="22"/>
          <w:szCs w:val="22"/>
        </w:rPr>
        <w:t xml:space="preserve"> time</w:t>
      </w:r>
      <w:r w:rsidR="006F7B37" w:rsidRPr="00F21B30">
        <w:rPr>
          <w:rFonts w:ascii="Arial" w:hAnsi="Arial" w:cs="Arial"/>
          <w:sz w:val="22"/>
          <w:szCs w:val="22"/>
        </w:rPr>
        <w:t xml:space="preserve">, IPR = interpersonal relationships) are presented by RRB subtype (IS = insistence on sameness, RSM = repetitive sensory motor, SIB = self-injurious behavior). </w:t>
      </w:r>
    </w:p>
    <w:p w14:paraId="343C29B5" w14:textId="6D0FCF3C" w:rsidR="00385B4F" w:rsidRPr="00F21B30" w:rsidRDefault="00385B4F" w:rsidP="00126F3F">
      <w:pPr>
        <w:spacing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sz w:val="22"/>
          <w:szCs w:val="22"/>
        </w:rPr>
        <w:t>RRB = restricted repetitive behavior; RBS-R = Repetitive Behavior Scale</w:t>
      </w:r>
      <w:r w:rsidR="00492E33" w:rsidRPr="00F21B30">
        <w:rPr>
          <w:rFonts w:ascii="Arial" w:hAnsi="Arial" w:cs="Arial"/>
          <w:sz w:val="22"/>
          <w:szCs w:val="22"/>
        </w:rPr>
        <w:t>-Revised</w:t>
      </w:r>
      <w:r w:rsidRPr="00F21B30">
        <w:rPr>
          <w:rFonts w:ascii="Arial" w:hAnsi="Arial" w:cs="Arial"/>
          <w:sz w:val="22"/>
          <w:szCs w:val="22"/>
        </w:rPr>
        <w:t xml:space="preserve">; VABS-II = Vineland Adaptive Behavior Scale; IQ = Mullen </w:t>
      </w:r>
      <w:r w:rsidR="00492E33" w:rsidRPr="00F21B30">
        <w:rPr>
          <w:rFonts w:ascii="Arial" w:hAnsi="Arial" w:cs="Arial"/>
          <w:sz w:val="22"/>
          <w:szCs w:val="22"/>
        </w:rPr>
        <w:t>Early Learning Composite</w:t>
      </w:r>
      <w:r w:rsidRPr="00F21B30">
        <w:rPr>
          <w:rFonts w:ascii="Arial" w:hAnsi="Arial" w:cs="Arial"/>
          <w:sz w:val="22"/>
          <w:szCs w:val="22"/>
        </w:rPr>
        <w:t>. </w:t>
      </w:r>
    </w:p>
    <w:p w14:paraId="4CAEFE60" w14:textId="231005E8" w:rsidR="004C4E3A" w:rsidRPr="00F21B30" w:rsidRDefault="00385B4F" w:rsidP="00126F3F">
      <w:pPr>
        <w:spacing w:line="480" w:lineRule="auto"/>
        <w:rPr>
          <w:rFonts w:ascii="Arial" w:hAnsi="Arial" w:cs="Arial"/>
          <w:sz w:val="22"/>
          <w:szCs w:val="22"/>
        </w:rPr>
      </w:pPr>
      <w:r w:rsidRPr="00F21B30">
        <w:rPr>
          <w:rFonts w:ascii="Arial" w:hAnsi="Arial" w:cs="Arial"/>
          <w:sz w:val="22"/>
          <w:szCs w:val="22"/>
        </w:rPr>
        <w:t>*</w:t>
      </w:r>
      <w:r w:rsidRPr="00F21B30">
        <w:rPr>
          <w:rFonts w:ascii="Arial" w:hAnsi="Arial" w:cs="Arial"/>
          <w:i/>
          <w:iCs/>
          <w:sz w:val="22"/>
          <w:szCs w:val="22"/>
        </w:rPr>
        <w:t>p</w:t>
      </w:r>
      <w:r w:rsidRPr="00F21B30">
        <w:rPr>
          <w:rFonts w:ascii="Arial" w:hAnsi="Arial" w:cs="Arial"/>
          <w:sz w:val="22"/>
          <w:szCs w:val="22"/>
        </w:rPr>
        <w:t xml:space="preserve"> &lt; .05. **</w:t>
      </w:r>
      <w:r w:rsidRPr="00F21B30">
        <w:rPr>
          <w:rFonts w:ascii="Arial" w:hAnsi="Arial" w:cs="Arial"/>
          <w:i/>
          <w:iCs/>
          <w:sz w:val="22"/>
          <w:szCs w:val="22"/>
        </w:rPr>
        <w:t>p</w:t>
      </w:r>
      <w:r w:rsidRPr="00F21B30">
        <w:rPr>
          <w:rFonts w:ascii="Arial" w:hAnsi="Arial" w:cs="Arial"/>
          <w:sz w:val="22"/>
          <w:szCs w:val="22"/>
        </w:rPr>
        <w:t xml:space="preserve"> &lt; .01. ***</w:t>
      </w:r>
      <w:r w:rsidRPr="00F21B30">
        <w:rPr>
          <w:rFonts w:ascii="Arial" w:hAnsi="Arial" w:cs="Arial"/>
          <w:i/>
          <w:iCs/>
          <w:sz w:val="22"/>
          <w:szCs w:val="22"/>
        </w:rPr>
        <w:t>p</w:t>
      </w:r>
      <w:r w:rsidRPr="00F21B30">
        <w:rPr>
          <w:rFonts w:ascii="Arial" w:hAnsi="Arial" w:cs="Arial"/>
          <w:sz w:val="22"/>
          <w:szCs w:val="22"/>
        </w:rPr>
        <w:t xml:space="preserve"> &lt; .001.</w:t>
      </w:r>
      <w:bookmarkStart w:id="0" w:name="_GoBack"/>
      <w:bookmarkEnd w:id="0"/>
      <w:r w:rsidR="002A7E41" w:rsidRPr="00F21B30">
        <w:rPr>
          <w:rFonts w:ascii="Arial" w:hAnsi="Arial" w:cs="Arial"/>
          <w:sz w:val="22"/>
          <w:szCs w:val="22"/>
        </w:rPr>
        <w:t xml:space="preserve"> </w:t>
      </w:r>
    </w:p>
    <w:sectPr w:rsidR="004C4E3A" w:rsidRPr="00F21B30" w:rsidSect="00F2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BC9F92" w14:textId="77777777" w:rsidR="000F3FA2" w:rsidRDefault="000F3FA2" w:rsidP="00BC58C1">
      <w:r>
        <w:separator/>
      </w:r>
    </w:p>
  </w:endnote>
  <w:endnote w:type="continuationSeparator" w:id="0">
    <w:p w14:paraId="3C81B447" w14:textId="77777777" w:rsidR="000F3FA2" w:rsidRDefault="000F3FA2" w:rsidP="00BC5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EBEF7" w14:textId="77777777" w:rsidR="000F3FA2" w:rsidRDefault="000F3FA2" w:rsidP="00BC58C1">
      <w:r>
        <w:separator/>
      </w:r>
    </w:p>
  </w:footnote>
  <w:footnote w:type="continuationSeparator" w:id="0">
    <w:p w14:paraId="08E35556" w14:textId="77777777" w:rsidR="000F3FA2" w:rsidRDefault="000F3FA2" w:rsidP="00BC58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96607"/>
    <w:multiLevelType w:val="multilevel"/>
    <w:tmpl w:val="B46E9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0167DB"/>
    <w:multiLevelType w:val="multilevel"/>
    <w:tmpl w:val="06F66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C5076F"/>
    <w:multiLevelType w:val="multilevel"/>
    <w:tmpl w:val="BBEA6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487AF2"/>
    <w:multiLevelType w:val="multilevel"/>
    <w:tmpl w:val="E34A2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1C5559"/>
    <w:multiLevelType w:val="multilevel"/>
    <w:tmpl w:val="13D41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3F400A"/>
    <w:multiLevelType w:val="multilevel"/>
    <w:tmpl w:val="28163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C8C"/>
    <w:rsid w:val="00023851"/>
    <w:rsid w:val="00024271"/>
    <w:rsid w:val="00030A03"/>
    <w:rsid w:val="000339E5"/>
    <w:rsid w:val="000354AC"/>
    <w:rsid w:val="000522F7"/>
    <w:rsid w:val="000577CF"/>
    <w:rsid w:val="000F3FA2"/>
    <w:rsid w:val="00113117"/>
    <w:rsid w:val="001246E6"/>
    <w:rsid w:val="00124CD7"/>
    <w:rsid w:val="00126F3F"/>
    <w:rsid w:val="00170419"/>
    <w:rsid w:val="00185EAA"/>
    <w:rsid w:val="00195F8A"/>
    <w:rsid w:val="001A3C02"/>
    <w:rsid w:val="001C5CBA"/>
    <w:rsid w:val="001E0E75"/>
    <w:rsid w:val="001E649D"/>
    <w:rsid w:val="001F59B9"/>
    <w:rsid w:val="00225120"/>
    <w:rsid w:val="00227F97"/>
    <w:rsid w:val="00275E82"/>
    <w:rsid w:val="00277C4B"/>
    <w:rsid w:val="002A7E41"/>
    <w:rsid w:val="002F0D1E"/>
    <w:rsid w:val="00300A03"/>
    <w:rsid w:val="00325B41"/>
    <w:rsid w:val="0032652C"/>
    <w:rsid w:val="00341670"/>
    <w:rsid w:val="00354897"/>
    <w:rsid w:val="003834E1"/>
    <w:rsid w:val="00385B4F"/>
    <w:rsid w:val="00391F8B"/>
    <w:rsid w:val="00392A57"/>
    <w:rsid w:val="0039761A"/>
    <w:rsid w:val="003D36DA"/>
    <w:rsid w:val="00420676"/>
    <w:rsid w:val="00425517"/>
    <w:rsid w:val="00463E32"/>
    <w:rsid w:val="00490C8C"/>
    <w:rsid w:val="00492E33"/>
    <w:rsid w:val="004A52F1"/>
    <w:rsid w:val="004C3B17"/>
    <w:rsid w:val="004C4E3A"/>
    <w:rsid w:val="004C7209"/>
    <w:rsid w:val="004D4AEA"/>
    <w:rsid w:val="004E4F68"/>
    <w:rsid w:val="00525749"/>
    <w:rsid w:val="00551DD3"/>
    <w:rsid w:val="00561F4D"/>
    <w:rsid w:val="00570624"/>
    <w:rsid w:val="005726F2"/>
    <w:rsid w:val="00574D45"/>
    <w:rsid w:val="00575A68"/>
    <w:rsid w:val="00581EE4"/>
    <w:rsid w:val="00587596"/>
    <w:rsid w:val="00593995"/>
    <w:rsid w:val="00597CE4"/>
    <w:rsid w:val="005A7B9E"/>
    <w:rsid w:val="005B30FF"/>
    <w:rsid w:val="005F0884"/>
    <w:rsid w:val="00626638"/>
    <w:rsid w:val="00636BD5"/>
    <w:rsid w:val="00660056"/>
    <w:rsid w:val="00661B64"/>
    <w:rsid w:val="00673353"/>
    <w:rsid w:val="0067457F"/>
    <w:rsid w:val="00683519"/>
    <w:rsid w:val="006875DA"/>
    <w:rsid w:val="0069339B"/>
    <w:rsid w:val="006944C5"/>
    <w:rsid w:val="006946DD"/>
    <w:rsid w:val="006B279E"/>
    <w:rsid w:val="006B4E1C"/>
    <w:rsid w:val="006B7EF6"/>
    <w:rsid w:val="006D7F69"/>
    <w:rsid w:val="006F7B37"/>
    <w:rsid w:val="007131C7"/>
    <w:rsid w:val="00737B60"/>
    <w:rsid w:val="00740FF6"/>
    <w:rsid w:val="0076293A"/>
    <w:rsid w:val="0077054B"/>
    <w:rsid w:val="007707E8"/>
    <w:rsid w:val="00775F5F"/>
    <w:rsid w:val="00781BEA"/>
    <w:rsid w:val="007855EA"/>
    <w:rsid w:val="007B7B08"/>
    <w:rsid w:val="007C1F67"/>
    <w:rsid w:val="007D229D"/>
    <w:rsid w:val="007E4BA8"/>
    <w:rsid w:val="007F00CD"/>
    <w:rsid w:val="008328EA"/>
    <w:rsid w:val="00834A09"/>
    <w:rsid w:val="00865E6C"/>
    <w:rsid w:val="008753A5"/>
    <w:rsid w:val="008769F5"/>
    <w:rsid w:val="00886094"/>
    <w:rsid w:val="008B161B"/>
    <w:rsid w:val="008C71C8"/>
    <w:rsid w:val="008D09C1"/>
    <w:rsid w:val="008D4E7A"/>
    <w:rsid w:val="008D6B69"/>
    <w:rsid w:val="008F09E5"/>
    <w:rsid w:val="00914B63"/>
    <w:rsid w:val="00921EB7"/>
    <w:rsid w:val="00925E46"/>
    <w:rsid w:val="00963615"/>
    <w:rsid w:val="009D5CEC"/>
    <w:rsid w:val="009E0B99"/>
    <w:rsid w:val="009E20D8"/>
    <w:rsid w:val="009E3B39"/>
    <w:rsid w:val="00A269F9"/>
    <w:rsid w:val="00A31131"/>
    <w:rsid w:val="00A42F78"/>
    <w:rsid w:val="00A603C6"/>
    <w:rsid w:val="00A73D0D"/>
    <w:rsid w:val="00A9112A"/>
    <w:rsid w:val="00A94975"/>
    <w:rsid w:val="00AA3A72"/>
    <w:rsid w:val="00AB6B12"/>
    <w:rsid w:val="00AB7BB6"/>
    <w:rsid w:val="00AC5149"/>
    <w:rsid w:val="00AD4156"/>
    <w:rsid w:val="00AE46F2"/>
    <w:rsid w:val="00AF42F1"/>
    <w:rsid w:val="00B05072"/>
    <w:rsid w:val="00B0674C"/>
    <w:rsid w:val="00B1496E"/>
    <w:rsid w:val="00B235BF"/>
    <w:rsid w:val="00B2367C"/>
    <w:rsid w:val="00B30A95"/>
    <w:rsid w:val="00B44142"/>
    <w:rsid w:val="00B53DC6"/>
    <w:rsid w:val="00B5402F"/>
    <w:rsid w:val="00B554CC"/>
    <w:rsid w:val="00B63AE4"/>
    <w:rsid w:val="00B63E7A"/>
    <w:rsid w:val="00B91104"/>
    <w:rsid w:val="00B93289"/>
    <w:rsid w:val="00BA07CD"/>
    <w:rsid w:val="00BB0C28"/>
    <w:rsid w:val="00BB2AFF"/>
    <w:rsid w:val="00BC3BA4"/>
    <w:rsid w:val="00BC58C1"/>
    <w:rsid w:val="00BE276A"/>
    <w:rsid w:val="00BE28A2"/>
    <w:rsid w:val="00BF5FEA"/>
    <w:rsid w:val="00C066A3"/>
    <w:rsid w:val="00C13877"/>
    <w:rsid w:val="00C16752"/>
    <w:rsid w:val="00C354CA"/>
    <w:rsid w:val="00C42090"/>
    <w:rsid w:val="00C52434"/>
    <w:rsid w:val="00C6183B"/>
    <w:rsid w:val="00C64F88"/>
    <w:rsid w:val="00C70FEB"/>
    <w:rsid w:val="00C72776"/>
    <w:rsid w:val="00C8391D"/>
    <w:rsid w:val="00CE11FC"/>
    <w:rsid w:val="00CF4F9B"/>
    <w:rsid w:val="00CF5981"/>
    <w:rsid w:val="00D16FFC"/>
    <w:rsid w:val="00D224B9"/>
    <w:rsid w:val="00D41151"/>
    <w:rsid w:val="00D765EB"/>
    <w:rsid w:val="00DB287D"/>
    <w:rsid w:val="00DB67FE"/>
    <w:rsid w:val="00DB74BB"/>
    <w:rsid w:val="00DD0D88"/>
    <w:rsid w:val="00E03ACF"/>
    <w:rsid w:val="00E063EA"/>
    <w:rsid w:val="00E13622"/>
    <w:rsid w:val="00E209DD"/>
    <w:rsid w:val="00E301C2"/>
    <w:rsid w:val="00E350DE"/>
    <w:rsid w:val="00E46C74"/>
    <w:rsid w:val="00E73E1B"/>
    <w:rsid w:val="00E80E84"/>
    <w:rsid w:val="00EA020A"/>
    <w:rsid w:val="00EC2CDD"/>
    <w:rsid w:val="00EC6A70"/>
    <w:rsid w:val="00ED155B"/>
    <w:rsid w:val="00ED6E21"/>
    <w:rsid w:val="00ED6F11"/>
    <w:rsid w:val="00EF2A1D"/>
    <w:rsid w:val="00F06AE8"/>
    <w:rsid w:val="00F101C6"/>
    <w:rsid w:val="00F21B30"/>
    <w:rsid w:val="00F22FF6"/>
    <w:rsid w:val="00F26A76"/>
    <w:rsid w:val="00F35646"/>
    <w:rsid w:val="00F4012F"/>
    <w:rsid w:val="00F56A26"/>
    <w:rsid w:val="00F61FB0"/>
    <w:rsid w:val="00F62527"/>
    <w:rsid w:val="00F77D6C"/>
    <w:rsid w:val="00FB0BF5"/>
    <w:rsid w:val="00FB4C67"/>
    <w:rsid w:val="00FD78C0"/>
    <w:rsid w:val="00FF5611"/>
    <w:rsid w:val="00FF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CE962"/>
  <w15:chartTrackingRefBased/>
  <w15:docId w15:val="{A9FE5C0C-7CA2-7246-ADD0-7BDB9E8BD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8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0C8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97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61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6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61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61A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1362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58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8C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C58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8C1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1496E"/>
    <w:pPr>
      <w:ind w:left="720"/>
      <w:contextualSpacing/>
    </w:pPr>
  </w:style>
  <w:style w:type="table" w:customStyle="1" w:styleId="8">
    <w:name w:val="8"/>
    <w:basedOn w:val="TableNormal"/>
    <w:rsid w:val="0032652C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26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497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1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0313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37427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1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8409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4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600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9104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4694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6332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656CC7-A20F-4A87-A64A-8702B4B20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Xiong</dc:creator>
  <cp:keywords/>
  <dc:description/>
  <cp:lastModifiedBy>Jayalekshmi V.J.</cp:lastModifiedBy>
  <cp:revision>3</cp:revision>
  <cp:lastPrinted>2020-06-09T14:28:00Z</cp:lastPrinted>
  <dcterms:created xsi:type="dcterms:W3CDTF">2021-03-12T20:06:00Z</dcterms:created>
  <dcterms:modified xsi:type="dcterms:W3CDTF">2021-04-13T09:37:00Z</dcterms:modified>
</cp:coreProperties>
</file>